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A1E89" w14:textId="50DF1660" w:rsidR="00756F83" w:rsidRPr="000804B8" w:rsidRDefault="00756F83" w:rsidP="00756F83">
      <w:pPr>
        <w:rPr>
          <w:rFonts w:ascii="Arial" w:hAnsi="Arial" w:cs="Arial"/>
        </w:rPr>
      </w:pPr>
      <w:r w:rsidRPr="000804B8">
        <w:rPr>
          <w:rFonts w:ascii="Arial" w:hAnsi="Arial" w:cs="Arial"/>
          <w:b/>
          <w:bCs/>
        </w:rPr>
        <w:t xml:space="preserve">Supplementary Table 1 </w:t>
      </w:r>
      <w:r w:rsidR="005F7B34" w:rsidRPr="000804B8">
        <w:rPr>
          <w:rFonts w:ascii="Arial" w:hAnsi="Arial" w:cs="Arial"/>
          <w:b/>
          <w:bCs/>
        </w:rPr>
        <w:t>D</w:t>
      </w:r>
      <w:r w:rsidRPr="000804B8">
        <w:rPr>
          <w:rFonts w:ascii="Arial" w:hAnsi="Arial" w:cs="Arial"/>
          <w:b/>
          <w:bCs/>
        </w:rPr>
        <w:t xml:space="preserve">aily vitamin B12 and or </w:t>
      </w:r>
      <w:r w:rsidR="00C47F1C" w:rsidRPr="000804B8">
        <w:rPr>
          <w:rFonts w:ascii="Arial" w:hAnsi="Arial" w:cs="Arial"/>
          <w:b/>
          <w:bCs/>
        </w:rPr>
        <w:t>folic acid</w:t>
      </w:r>
      <w:r w:rsidRPr="000804B8">
        <w:rPr>
          <w:rFonts w:ascii="Arial" w:hAnsi="Arial" w:cs="Arial"/>
          <w:b/>
          <w:bCs/>
        </w:rPr>
        <w:t xml:space="preserve"> supplementation for 6 months between 6 to 30 months of age </w:t>
      </w:r>
      <w:r w:rsidR="003664BC" w:rsidRPr="000804B8">
        <w:rPr>
          <w:rFonts w:ascii="Arial" w:hAnsi="Arial" w:cs="Arial"/>
          <w:b/>
          <w:bCs/>
        </w:rPr>
        <w:t xml:space="preserve">and </w:t>
      </w:r>
      <w:r w:rsidRPr="000804B8">
        <w:rPr>
          <w:rFonts w:ascii="Arial" w:hAnsi="Arial" w:cs="Arial"/>
          <w:b/>
          <w:bCs/>
        </w:rPr>
        <w:t>cardiac biomarkers (adipokine) concentrations</w:t>
      </w:r>
      <w:r w:rsidRPr="000804B8">
        <w:rPr>
          <w:rFonts w:ascii="Arial" w:hAnsi="Arial" w:cs="Arial"/>
        </w:rPr>
        <w:t xml:space="preserve"> </w:t>
      </w:r>
      <w:r w:rsidR="00501FB1" w:rsidRPr="000804B8">
        <w:rPr>
          <w:rFonts w:ascii="Arial" w:hAnsi="Arial" w:cs="Arial"/>
          <w:b/>
          <w:bCs/>
        </w:rPr>
        <w:t>after 6 to 7 year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736"/>
        <w:gridCol w:w="1734"/>
        <w:gridCol w:w="1732"/>
        <w:gridCol w:w="1744"/>
      </w:tblGrid>
      <w:tr w:rsidR="00756F83" w:rsidRPr="000804B8" w14:paraId="52683636" w14:textId="77777777" w:rsidTr="00D632A1">
        <w:trPr>
          <w:trHeight w:val="676"/>
        </w:trPr>
        <w:tc>
          <w:tcPr>
            <w:tcW w:w="2070" w:type="dxa"/>
          </w:tcPr>
          <w:p w14:paraId="11A24896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before="12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bCs/>
                <w:sz w:val="18"/>
                <w:szCs w:val="18"/>
              </w:rPr>
              <w:t>Cardiac biomarkers</w:t>
            </w:r>
          </w:p>
        </w:tc>
        <w:tc>
          <w:tcPr>
            <w:tcW w:w="1736" w:type="dxa"/>
          </w:tcPr>
          <w:p w14:paraId="3DA162EF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bCs/>
                <w:sz w:val="18"/>
                <w:szCs w:val="18"/>
              </w:rPr>
              <w:t>Placebo</w:t>
            </w:r>
          </w:p>
          <w:p w14:paraId="19C75BAA" w14:textId="664FA3BD" w:rsidR="00406E22" w:rsidRPr="000804B8" w:rsidRDefault="00406E22" w:rsidP="00D632A1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bCs/>
                <w:sz w:val="18"/>
                <w:szCs w:val="18"/>
              </w:rPr>
              <w:t>(n=202)</w:t>
            </w:r>
          </w:p>
        </w:tc>
        <w:tc>
          <w:tcPr>
            <w:tcW w:w="1734" w:type="dxa"/>
          </w:tcPr>
          <w:p w14:paraId="06BC22F5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bCs/>
                <w:sz w:val="18"/>
                <w:szCs w:val="18"/>
              </w:rPr>
              <w:t>Vitamin B12</w:t>
            </w:r>
          </w:p>
          <w:p w14:paraId="101452F1" w14:textId="339D920A" w:rsidR="00406E22" w:rsidRPr="000804B8" w:rsidRDefault="00406E22" w:rsidP="00D632A1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bCs/>
                <w:sz w:val="18"/>
                <w:szCs w:val="18"/>
              </w:rPr>
              <w:t>(n=201)</w:t>
            </w:r>
          </w:p>
        </w:tc>
        <w:tc>
          <w:tcPr>
            <w:tcW w:w="1732" w:type="dxa"/>
          </w:tcPr>
          <w:p w14:paraId="55CA8823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bCs/>
                <w:sz w:val="18"/>
                <w:szCs w:val="18"/>
              </w:rPr>
              <w:t>Fol</w:t>
            </w:r>
            <w:r w:rsidR="00406E22" w:rsidRPr="000804B8">
              <w:rPr>
                <w:rFonts w:ascii="Arial" w:hAnsi="Arial" w:cs="Arial"/>
                <w:b/>
                <w:bCs/>
                <w:sz w:val="18"/>
                <w:szCs w:val="18"/>
              </w:rPr>
              <w:t>ic acid</w:t>
            </w:r>
          </w:p>
          <w:p w14:paraId="76BE9448" w14:textId="00BB9298" w:rsidR="00406E22" w:rsidRPr="000804B8" w:rsidRDefault="00406E22" w:rsidP="00D632A1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bCs/>
                <w:sz w:val="18"/>
                <w:szCs w:val="18"/>
              </w:rPr>
              <w:t>(n=</w:t>
            </w:r>
            <w:r w:rsidR="0056734D" w:rsidRPr="000804B8">
              <w:rPr>
                <w:rFonts w:ascii="Arial" w:hAnsi="Arial" w:cs="Arial"/>
                <w:b/>
                <w:bCs/>
                <w:sz w:val="18"/>
                <w:szCs w:val="18"/>
              </w:rPr>
              <w:t>204</w:t>
            </w:r>
            <w:r w:rsidRPr="000804B8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44" w:type="dxa"/>
          </w:tcPr>
          <w:p w14:paraId="72606960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itamin B12 </w:t>
            </w:r>
            <w:r w:rsidR="006C3769" w:rsidRPr="000804B8">
              <w:rPr>
                <w:rFonts w:ascii="Arial" w:hAnsi="Arial" w:cs="Arial"/>
                <w:b/>
                <w:bCs/>
                <w:sz w:val="18"/>
                <w:szCs w:val="18"/>
              </w:rPr>
              <w:t>and</w:t>
            </w:r>
            <w:r w:rsidRPr="000804B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fol</w:t>
            </w:r>
            <w:r w:rsidR="0056734D" w:rsidRPr="000804B8">
              <w:rPr>
                <w:rFonts w:ascii="Arial" w:hAnsi="Arial" w:cs="Arial"/>
                <w:b/>
                <w:bCs/>
                <w:sz w:val="18"/>
                <w:szCs w:val="18"/>
              </w:rPr>
              <w:t>ic acid</w:t>
            </w:r>
          </w:p>
          <w:p w14:paraId="084B78DC" w14:textId="1D48F2B5" w:rsidR="0056734D" w:rsidRPr="000804B8" w:rsidRDefault="0056734D" w:rsidP="00D632A1">
            <w:pPr>
              <w:autoSpaceDE w:val="0"/>
              <w:autoSpaceDN w:val="0"/>
              <w:adjustRightInd w:val="0"/>
              <w:spacing w:before="12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bCs/>
                <w:sz w:val="18"/>
                <w:szCs w:val="18"/>
              </w:rPr>
              <w:t>(n=184)</w:t>
            </w:r>
          </w:p>
        </w:tc>
      </w:tr>
      <w:tr w:rsidR="00756F83" w:rsidRPr="000804B8" w14:paraId="1D9D1486" w14:textId="77777777" w:rsidTr="00D632A1">
        <w:trPr>
          <w:trHeight w:val="777"/>
        </w:trPr>
        <w:tc>
          <w:tcPr>
            <w:tcW w:w="2070" w:type="dxa"/>
          </w:tcPr>
          <w:p w14:paraId="02F4887E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before="12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 xml:space="preserve">Total Homocysteine level at follow-up, </w:t>
            </w:r>
            <w:r w:rsidRPr="000804B8">
              <w:rPr>
                <w:rFonts w:ascii="Arial" w:hAnsi="Arial" w:cs="Arial"/>
                <w:b/>
                <w:sz w:val="18"/>
                <w:szCs w:val="18"/>
              </w:rPr>
              <w:sym w:font="Symbol" w:char="F06D"/>
            </w:r>
            <w:r w:rsidRPr="000804B8">
              <w:rPr>
                <w:rFonts w:ascii="Arial" w:hAnsi="Arial" w:cs="Arial"/>
                <w:b/>
                <w:sz w:val="18"/>
                <w:szCs w:val="18"/>
              </w:rPr>
              <w:t>mol/L</w:t>
            </w:r>
          </w:p>
          <w:p w14:paraId="7A24F933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36" w:type="dxa"/>
            <w:vAlign w:val="center"/>
          </w:tcPr>
          <w:p w14:paraId="777918E8" w14:textId="7822D40D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34" w:type="dxa"/>
            <w:vAlign w:val="center"/>
          </w:tcPr>
          <w:p w14:paraId="7BBD651A" w14:textId="6B2DE1DE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32" w:type="dxa"/>
            <w:vAlign w:val="center"/>
          </w:tcPr>
          <w:p w14:paraId="2BDC9B25" w14:textId="5A3EF842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44" w:type="dxa"/>
            <w:vAlign w:val="center"/>
          </w:tcPr>
          <w:p w14:paraId="4938A84B" w14:textId="3CC6EA7F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756F83" w:rsidRPr="000804B8" w14:paraId="1E35F3C7" w14:textId="77777777" w:rsidTr="00D632A1">
        <w:trPr>
          <w:trHeight w:val="429"/>
        </w:trPr>
        <w:tc>
          <w:tcPr>
            <w:tcW w:w="2070" w:type="dxa"/>
          </w:tcPr>
          <w:p w14:paraId="0FE8E027" w14:textId="77777777" w:rsidR="000D5CCA" w:rsidRPr="000804B8" w:rsidRDefault="000D5CCA" w:rsidP="00D632A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 xml:space="preserve">Mean (SD) </w:t>
            </w:r>
          </w:p>
          <w:p w14:paraId="1C477BE9" w14:textId="1FE78513" w:rsidR="00756F83" w:rsidRPr="000804B8" w:rsidRDefault="00756F83" w:rsidP="00D632A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>Median (IQR)</w:t>
            </w:r>
          </w:p>
        </w:tc>
        <w:tc>
          <w:tcPr>
            <w:tcW w:w="1736" w:type="dxa"/>
          </w:tcPr>
          <w:p w14:paraId="0656D0E6" w14:textId="5D64AD43" w:rsidR="002C0C94" w:rsidRPr="000804B8" w:rsidRDefault="002C0C94" w:rsidP="002C0C9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14.3 (6.5)</w:t>
            </w:r>
          </w:p>
          <w:p w14:paraId="7D696176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13.1 (9.9-16.7)</w:t>
            </w:r>
          </w:p>
        </w:tc>
        <w:tc>
          <w:tcPr>
            <w:tcW w:w="1734" w:type="dxa"/>
          </w:tcPr>
          <w:p w14:paraId="7BFB994D" w14:textId="5F7330DF" w:rsidR="00E9026B" w:rsidRPr="000804B8" w:rsidRDefault="00E9026B" w:rsidP="00E9026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13.5 (5.4)</w:t>
            </w:r>
          </w:p>
          <w:p w14:paraId="4ECCF3D3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12.4 (9.6-15.6)</w:t>
            </w:r>
          </w:p>
        </w:tc>
        <w:tc>
          <w:tcPr>
            <w:tcW w:w="1732" w:type="dxa"/>
          </w:tcPr>
          <w:p w14:paraId="1185E061" w14:textId="02CCB1AA" w:rsidR="002A0E02" w:rsidRPr="000804B8" w:rsidRDefault="002A0E02" w:rsidP="002A0E0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13.6 (5.4)</w:t>
            </w:r>
          </w:p>
          <w:p w14:paraId="27B2C2F1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12.4 (9.7-15.9)</w:t>
            </w:r>
          </w:p>
        </w:tc>
        <w:tc>
          <w:tcPr>
            <w:tcW w:w="1744" w:type="dxa"/>
          </w:tcPr>
          <w:p w14:paraId="3BF72114" w14:textId="145C3E23" w:rsidR="00926530" w:rsidRPr="000804B8" w:rsidRDefault="00926530" w:rsidP="0092653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13.1 (4.4)</w:t>
            </w:r>
          </w:p>
          <w:p w14:paraId="0FED5080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12.7 (9.9-15.5)</w:t>
            </w:r>
          </w:p>
        </w:tc>
      </w:tr>
      <w:tr w:rsidR="00756F83" w:rsidRPr="000804B8" w14:paraId="0A816312" w14:textId="77777777" w:rsidTr="00D632A1">
        <w:trPr>
          <w:trHeight w:val="279"/>
        </w:trPr>
        <w:tc>
          <w:tcPr>
            <w:tcW w:w="2070" w:type="dxa"/>
          </w:tcPr>
          <w:p w14:paraId="16D5D264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>Leptin, ng/L</w:t>
            </w:r>
          </w:p>
          <w:p w14:paraId="23F5098A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36" w:type="dxa"/>
            <w:vAlign w:val="bottom"/>
          </w:tcPr>
          <w:p w14:paraId="0A7BCA5A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=67</w:t>
            </w:r>
          </w:p>
        </w:tc>
        <w:tc>
          <w:tcPr>
            <w:tcW w:w="1734" w:type="dxa"/>
            <w:vAlign w:val="bottom"/>
          </w:tcPr>
          <w:p w14:paraId="4A0EA2A8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=67</w:t>
            </w:r>
          </w:p>
        </w:tc>
        <w:tc>
          <w:tcPr>
            <w:tcW w:w="1732" w:type="dxa"/>
            <w:vAlign w:val="bottom"/>
          </w:tcPr>
          <w:p w14:paraId="2E82D735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=70</w:t>
            </w:r>
          </w:p>
        </w:tc>
        <w:tc>
          <w:tcPr>
            <w:tcW w:w="1744" w:type="dxa"/>
            <w:vAlign w:val="bottom"/>
          </w:tcPr>
          <w:p w14:paraId="6C86CD5D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=70</w:t>
            </w:r>
          </w:p>
        </w:tc>
      </w:tr>
      <w:tr w:rsidR="00756F83" w:rsidRPr="000804B8" w14:paraId="09507800" w14:textId="77777777" w:rsidTr="00D632A1">
        <w:trPr>
          <w:trHeight w:val="397"/>
        </w:trPr>
        <w:tc>
          <w:tcPr>
            <w:tcW w:w="2070" w:type="dxa"/>
          </w:tcPr>
          <w:p w14:paraId="2460F242" w14:textId="77777777" w:rsidR="00A73867" w:rsidRPr="000804B8" w:rsidRDefault="00A73867" w:rsidP="00A7386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 xml:space="preserve">Mean (SD) </w:t>
            </w:r>
          </w:p>
          <w:p w14:paraId="7F9D803B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>Median (IQR)</w:t>
            </w:r>
          </w:p>
        </w:tc>
        <w:tc>
          <w:tcPr>
            <w:tcW w:w="1736" w:type="dxa"/>
          </w:tcPr>
          <w:p w14:paraId="6E4BD10A" w14:textId="77777777" w:rsidR="00A16A2F" w:rsidRPr="000804B8" w:rsidRDefault="00A16A2F" w:rsidP="00A16A2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2.4(3.8)</w:t>
            </w:r>
          </w:p>
          <w:p w14:paraId="584D5982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0.9(0.4 - 2)</w:t>
            </w:r>
          </w:p>
        </w:tc>
        <w:tc>
          <w:tcPr>
            <w:tcW w:w="1734" w:type="dxa"/>
          </w:tcPr>
          <w:p w14:paraId="504AAFB7" w14:textId="77777777" w:rsidR="00A96D03" w:rsidRPr="000804B8" w:rsidRDefault="00A96D03" w:rsidP="00A96D03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2.7(3.9)</w:t>
            </w:r>
          </w:p>
          <w:p w14:paraId="2A6FB6A8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1.2(0.7 – 2.6)</w:t>
            </w:r>
          </w:p>
        </w:tc>
        <w:tc>
          <w:tcPr>
            <w:tcW w:w="1732" w:type="dxa"/>
          </w:tcPr>
          <w:p w14:paraId="4CE2698C" w14:textId="77777777" w:rsidR="00642DE7" w:rsidRPr="000804B8" w:rsidRDefault="00642DE7" w:rsidP="00642DE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2.3 (3.2)</w:t>
            </w:r>
          </w:p>
          <w:p w14:paraId="1ABF0A20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1(0.5 – 2.7)</w:t>
            </w:r>
          </w:p>
        </w:tc>
        <w:tc>
          <w:tcPr>
            <w:tcW w:w="1744" w:type="dxa"/>
          </w:tcPr>
          <w:p w14:paraId="6513A6F8" w14:textId="77777777" w:rsidR="006C5324" w:rsidRPr="000804B8" w:rsidRDefault="006C5324" w:rsidP="006C53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1.9 (2.7)</w:t>
            </w:r>
          </w:p>
          <w:p w14:paraId="2DF41EDB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0.8(0.5 – 2.1)</w:t>
            </w:r>
          </w:p>
        </w:tc>
      </w:tr>
      <w:tr w:rsidR="00756F83" w:rsidRPr="000804B8" w14:paraId="66F04740" w14:textId="77777777" w:rsidTr="00D632A1">
        <w:trPr>
          <w:trHeight w:val="650"/>
        </w:trPr>
        <w:tc>
          <w:tcPr>
            <w:tcW w:w="2070" w:type="dxa"/>
          </w:tcPr>
          <w:p w14:paraId="6F185391" w14:textId="3E1DA699" w:rsidR="00756F83" w:rsidRPr="000804B8" w:rsidRDefault="00756F83" w:rsidP="00D632A1">
            <w:pPr>
              <w:autoSpaceDE w:val="0"/>
              <w:autoSpaceDN w:val="0"/>
              <w:adjustRightInd w:val="0"/>
              <w:spacing w:before="12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>HMW</w:t>
            </w:r>
            <w:r w:rsidR="00A26956" w:rsidRPr="000804B8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0804B8">
              <w:rPr>
                <w:rFonts w:ascii="Arial" w:hAnsi="Arial" w:cs="Arial"/>
                <w:b/>
                <w:sz w:val="18"/>
                <w:szCs w:val="18"/>
              </w:rPr>
              <w:t>Adiponectin, mg/L</w:t>
            </w:r>
          </w:p>
        </w:tc>
        <w:tc>
          <w:tcPr>
            <w:tcW w:w="1736" w:type="dxa"/>
            <w:vAlign w:val="bottom"/>
          </w:tcPr>
          <w:p w14:paraId="134ACB07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4" w:type="dxa"/>
            <w:vAlign w:val="bottom"/>
          </w:tcPr>
          <w:p w14:paraId="375B8E01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2" w:type="dxa"/>
            <w:vAlign w:val="bottom"/>
          </w:tcPr>
          <w:p w14:paraId="4E639A9F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5E2FB2EE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6F83" w:rsidRPr="000804B8" w14:paraId="459025E4" w14:textId="77777777" w:rsidTr="00D632A1">
        <w:trPr>
          <w:trHeight w:val="367"/>
        </w:trPr>
        <w:tc>
          <w:tcPr>
            <w:tcW w:w="2070" w:type="dxa"/>
          </w:tcPr>
          <w:p w14:paraId="363A92C3" w14:textId="77777777" w:rsidR="00A73867" w:rsidRPr="000804B8" w:rsidRDefault="00A73867" w:rsidP="00A7386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 xml:space="preserve">Mean (SD) </w:t>
            </w:r>
          </w:p>
          <w:p w14:paraId="0C1DFC52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>Median (IQR)</w:t>
            </w:r>
          </w:p>
        </w:tc>
        <w:tc>
          <w:tcPr>
            <w:tcW w:w="1736" w:type="dxa"/>
          </w:tcPr>
          <w:p w14:paraId="517BC81D" w14:textId="77777777" w:rsidR="00A25702" w:rsidRPr="000804B8" w:rsidRDefault="00A25702" w:rsidP="00A2570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3.4 (1.8)</w:t>
            </w:r>
          </w:p>
          <w:p w14:paraId="75659CE5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3.2(2.2 – 4.3)</w:t>
            </w:r>
          </w:p>
        </w:tc>
        <w:tc>
          <w:tcPr>
            <w:tcW w:w="1734" w:type="dxa"/>
          </w:tcPr>
          <w:p w14:paraId="25300E0F" w14:textId="77777777" w:rsidR="00B337FB" w:rsidRPr="000804B8" w:rsidRDefault="00B337FB" w:rsidP="00B337F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2.9 (1.3)</w:t>
            </w:r>
          </w:p>
          <w:p w14:paraId="5640E57E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2.8(2 – 3.9)</w:t>
            </w:r>
          </w:p>
        </w:tc>
        <w:tc>
          <w:tcPr>
            <w:tcW w:w="1732" w:type="dxa"/>
          </w:tcPr>
          <w:p w14:paraId="085962DF" w14:textId="77777777" w:rsidR="003D4F9A" w:rsidRPr="000804B8" w:rsidRDefault="003D4F9A" w:rsidP="003D4F9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2.9 (1.5)</w:t>
            </w:r>
          </w:p>
          <w:p w14:paraId="12B0E69F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2.8(1.8 – 3.9)</w:t>
            </w:r>
          </w:p>
        </w:tc>
        <w:tc>
          <w:tcPr>
            <w:tcW w:w="1744" w:type="dxa"/>
          </w:tcPr>
          <w:p w14:paraId="08BF347E" w14:textId="77777777" w:rsidR="00172CB0" w:rsidRPr="000804B8" w:rsidRDefault="00172CB0" w:rsidP="00172CB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3.1 (1.4)</w:t>
            </w:r>
          </w:p>
          <w:p w14:paraId="278C1F0E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2.9 (2.1 – 3.7)</w:t>
            </w:r>
          </w:p>
        </w:tc>
      </w:tr>
      <w:tr w:rsidR="00756F83" w:rsidRPr="000804B8" w14:paraId="1F813B57" w14:textId="77777777" w:rsidTr="00D632A1">
        <w:trPr>
          <w:trHeight w:val="587"/>
        </w:trPr>
        <w:tc>
          <w:tcPr>
            <w:tcW w:w="2070" w:type="dxa"/>
          </w:tcPr>
          <w:p w14:paraId="460A7272" w14:textId="128D1546" w:rsidR="00756F83" w:rsidRPr="000804B8" w:rsidRDefault="00756F83" w:rsidP="00D632A1">
            <w:pPr>
              <w:autoSpaceDE w:val="0"/>
              <w:autoSpaceDN w:val="0"/>
              <w:adjustRightInd w:val="0"/>
              <w:spacing w:before="12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>Total</w:t>
            </w:r>
            <w:r w:rsidR="00A26956" w:rsidRPr="000804B8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0804B8">
              <w:rPr>
                <w:rFonts w:ascii="Arial" w:hAnsi="Arial" w:cs="Arial"/>
                <w:b/>
                <w:sz w:val="18"/>
                <w:szCs w:val="18"/>
              </w:rPr>
              <w:t>Adiponectin, mg/L</w:t>
            </w:r>
          </w:p>
        </w:tc>
        <w:tc>
          <w:tcPr>
            <w:tcW w:w="1736" w:type="dxa"/>
            <w:vAlign w:val="bottom"/>
          </w:tcPr>
          <w:p w14:paraId="19D5585B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4" w:type="dxa"/>
            <w:vAlign w:val="bottom"/>
          </w:tcPr>
          <w:p w14:paraId="28AB65D7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2" w:type="dxa"/>
            <w:vAlign w:val="bottom"/>
          </w:tcPr>
          <w:p w14:paraId="526EA738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7A11FF6F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6F83" w:rsidRPr="000804B8" w14:paraId="21D75125" w14:textId="77777777" w:rsidTr="00D632A1">
        <w:trPr>
          <w:trHeight w:val="424"/>
        </w:trPr>
        <w:tc>
          <w:tcPr>
            <w:tcW w:w="2070" w:type="dxa"/>
          </w:tcPr>
          <w:p w14:paraId="001D12F1" w14:textId="77777777" w:rsidR="00A73867" w:rsidRPr="000804B8" w:rsidRDefault="00A73867" w:rsidP="00A7386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 xml:space="preserve">Mean (SD) </w:t>
            </w:r>
          </w:p>
          <w:p w14:paraId="548CBD4B" w14:textId="77777777" w:rsidR="00756F83" w:rsidRPr="000804B8" w:rsidRDefault="00756F83" w:rsidP="00A7386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>Median (IQR)</w:t>
            </w:r>
          </w:p>
        </w:tc>
        <w:tc>
          <w:tcPr>
            <w:tcW w:w="1736" w:type="dxa"/>
          </w:tcPr>
          <w:p w14:paraId="57F45F7B" w14:textId="77777777" w:rsidR="005E104F" w:rsidRPr="000804B8" w:rsidRDefault="005E104F" w:rsidP="005E104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7.4 (2.4)</w:t>
            </w:r>
          </w:p>
          <w:p w14:paraId="3646D61D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7(5.7 – 8.6)</w:t>
            </w:r>
          </w:p>
        </w:tc>
        <w:tc>
          <w:tcPr>
            <w:tcW w:w="1734" w:type="dxa"/>
          </w:tcPr>
          <w:p w14:paraId="3CA5137E" w14:textId="77777777" w:rsidR="00D21520" w:rsidRPr="000804B8" w:rsidRDefault="00D21520" w:rsidP="00D21520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7.1 (1.7)</w:t>
            </w:r>
          </w:p>
          <w:p w14:paraId="5690F7A4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7.1(5.9 – 8.2)</w:t>
            </w:r>
          </w:p>
        </w:tc>
        <w:tc>
          <w:tcPr>
            <w:tcW w:w="1732" w:type="dxa"/>
          </w:tcPr>
          <w:p w14:paraId="2EF75C69" w14:textId="77777777" w:rsidR="00306112" w:rsidRPr="000804B8" w:rsidRDefault="00306112" w:rsidP="00306112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7.1 (2.1)</w:t>
            </w:r>
          </w:p>
          <w:p w14:paraId="12793801" w14:textId="1A4C1879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6.9</w:t>
            </w:r>
            <w:r w:rsidR="00306112" w:rsidRPr="000804B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804B8">
              <w:rPr>
                <w:rFonts w:ascii="Arial" w:hAnsi="Arial" w:cs="Arial"/>
                <w:sz w:val="18"/>
                <w:szCs w:val="18"/>
              </w:rPr>
              <w:t>(5.6 – 8.4)</w:t>
            </w:r>
          </w:p>
        </w:tc>
        <w:tc>
          <w:tcPr>
            <w:tcW w:w="1744" w:type="dxa"/>
          </w:tcPr>
          <w:p w14:paraId="149211CA" w14:textId="77777777" w:rsidR="00B440BF" w:rsidRPr="000804B8" w:rsidRDefault="00B440BF" w:rsidP="00B440BF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7.2 (2)</w:t>
            </w:r>
          </w:p>
          <w:p w14:paraId="4F6647A4" w14:textId="4274A37A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6.8</w:t>
            </w:r>
            <w:r w:rsidR="00B440BF" w:rsidRPr="000804B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804B8">
              <w:rPr>
                <w:rFonts w:ascii="Arial" w:hAnsi="Arial" w:cs="Arial"/>
                <w:sz w:val="18"/>
                <w:szCs w:val="18"/>
              </w:rPr>
              <w:t>(5.9 – 8.5)</w:t>
            </w:r>
          </w:p>
        </w:tc>
      </w:tr>
      <w:tr w:rsidR="00756F83" w:rsidRPr="000804B8" w14:paraId="14052DAB" w14:textId="77777777" w:rsidTr="00D632A1">
        <w:trPr>
          <w:trHeight w:val="578"/>
        </w:trPr>
        <w:tc>
          <w:tcPr>
            <w:tcW w:w="2070" w:type="dxa"/>
          </w:tcPr>
          <w:p w14:paraId="5C50C7DD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before="12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>Leptin/HMW Adiponectin</w:t>
            </w:r>
          </w:p>
        </w:tc>
        <w:tc>
          <w:tcPr>
            <w:tcW w:w="1736" w:type="dxa"/>
            <w:vAlign w:val="bottom"/>
          </w:tcPr>
          <w:p w14:paraId="221057CE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4" w:type="dxa"/>
            <w:vAlign w:val="bottom"/>
          </w:tcPr>
          <w:p w14:paraId="6805509A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2" w:type="dxa"/>
            <w:vAlign w:val="bottom"/>
          </w:tcPr>
          <w:p w14:paraId="2EF20AD3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16960331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6F83" w:rsidRPr="000804B8" w14:paraId="783D0EC6" w14:textId="77777777" w:rsidTr="00D632A1">
        <w:trPr>
          <w:trHeight w:val="417"/>
        </w:trPr>
        <w:tc>
          <w:tcPr>
            <w:tcW w:w="2070" w:type="dxa"/>
          </w:tcPr>
          <w:p w14:paraId="766C61B1" w14:textId="77777777" w:rsidR="00A73867" w:rsidRPr="000804B8" w:rsidRDefault="00A73867" w:rsidP="00A7386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 xml:space="preserve">Mean (SD) </w:t>
            </w:r>
          </w:p>
          <w:p w14:paraId="27BE929E" w14:textId="77777777" w:rsidR="00756F83" w:rsidRPr="000804B8" w:rsidRDefault="00756F83" w:rsidP="00A7386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>Median (IQR)</w:t>
            </w:r>
          </w:p>
        </w:tc>
        <w:tc>
          <w:tcPr>
            <w:tcW w:w="1736" w:type="dxa"/>
            <w:vAlign w:val="bottom"/>
          </w:tcPr>
          <w:p w14:paraId="4EF096D3" w14:textId="77777777" w:rsidR="00522B28" w:rsidRPr="000804B8" w:rsidRDefault="00522B28" w:rsidP="00522B28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1 (1.8)</w:t>
            </w:r>
          </w:p>
          <w:p w14:paraId="550B8C37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0.3 (0.2-1.1)</w:t>
            </w:r>
          </w:p>
        </w:tc>
        <w:tc>
          <w:tcPr>
            <w:tcW w:w="1734" w:type="dxa"/>
            <w:vAlign w:val="bottom"/>
          </w:tcPr>
          <w:p w14:paraId="16E54143" w14:textId="77777777" w:rsidR="00145AE4" w:rsidRPr="000804B8" w:rsidRDefault="00145AE4" w:rsidP="00145AE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1.2 (2)</w:t>
            </w:r>
          </w:p>
          <w:p w14:paraId="370F0B7F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0.4(0.2-1.2)</w:t>
            </w:r>
          </w:p>
        </w:tc>
        <w:tc>
          <w:tcPr>
            <w:tcW w:w="1732" w:type="dxa"/>
            <w:vAlign w:val="bottom"/>
          </w:tcPr>
          <w:p w14:paraId="6DC61A1D" w14:textId="77777777" w:rsidR="00E65D59" w:rsidRPr="000804B8" w:rsidRDefault="00E65D59" w:rsidP="00E65D5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1.2 (2.1)</w:t>
            </w:r>
          </w:p>
          <w:p w14:paraId="5738E818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0.4(0.2-1.2)</w:t>
            </w:r>
          </w:p>
        </w:tc>
        <w:tc>
          <w:tcPr>
            <w:tcW w:w="1744" w:type="dxa"/>
            <w:vAlign w:val="bottom"/>
          </w:tcPr>
          <w:p w14:paraId="74B5323F" w14:textId="77777777" w:rsidR="007F522B" w:rsidRPr="000804B8" w:rsidRDefault="007F522B" w:rsidP="007F522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0.6 (0.9)</w:t>
            </w:r>
          </w:p>
          <w:p w14:paraId="3D2CBC35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0.3 (0.2-0.8)</w:t>
            </w:r>
          </w:p>
        </w:tc>
      </w:tr>
      <w:tr w:rsidR="00756F83" w:rsidRPr="000804B8" w14:paraId="54A74FD0" w14:textId="77777777" w:rsidTr="00D632A1">
        <w:trPr>
          <w:trHeight w:val="599"/>
        </w:trPr>
        <w:tc>
          <w:tcPr>
            <w:tcW w:w="2070" w:type="dxa"/>
          </w:tcPr>
          <w:p w14:paraId="596CB3BF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before="120" w:after="0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 xml:space="preserve">Leptin/Total Adiponectin (LAR) </w:t>
            </w:r>
          </w:p>
        </w:tc>
        <w:tc>
          <w:tcPr>
            <w:tcW w:w="1736" w:type="dxa"/>
            <w:vAlign w:val="bottom"/>
          </w:tcPr>
          <w:p w14:paraId="3A387CEE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4" w:type="dxa"/>
            <w:vAlign w:val="bottom"/>
          </w:tcPr>
          <w:p w14:paraId="241D886F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32" w:type="dxa"/>
            <w:vAlign w:val="bottom"/>
          </w:tcPr>
          <w:p w14:paraId="1C07D93A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44" w:type="dxa"/>
            <w:vAlign w:val="bottom"/>
          </w:tcPr>
          <w:p w14:paraId="742543CF" w14:textId="77777777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6F83" w:rsidRPr="000804B8" w14:paraId="2B99719E" w14:textId="77777777" w:rsidTr="00D632A1">
        <w:trPr>
          <w:trHeight w:val="416"/>
        </w:trPr>
        <w:tc>
          <w:tcPr>
            <w:tcW w:w="2070" w:type="dxa"/>
          </w:tcPr>
          <w:p w14:paraId="36ECC1B5" w14:textId="77777777" w:rsidR="00A73867" w:rsidRPr="000804B8" w:rsidRDefault="00A73867" w:rsidP="00A7386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 xml:space="preserve">Mean (SD) </w:t>
            </w:r>
          </w:p>
          <w:p w14:paraId="4E0C8A05" w14:textId="77777777" w:rsidR="00756F83" w:rsidRPr="000804B8" w:rsidRDefault="00756F83" w:rsidP="00A73867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804B8">
              <w:rPr>
                <w:rFonts w:ascii="Arial" w:hAnsi="Arial" w:cs="Arial"/>
                <w:b/>
                <w:sz w:val="18"/>
                <w:szCs w:val="18"/>
              </w:rPr>
              <w:t>Median (IQR)</w:t>
            </w:r>
          </w:p>
        </w:tc>
        <w:tc>
          <w:tcPr>
            <w:tcW w:w="1736" w:type="dxa"/>
          </w:tcPr>
          <w:p w14:paraId="63F9DD56" w14:textId="77777777" w:rsidR="00C258DC" w:rsidRPr="000804B8" w:rsidRDefault="00C258DC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 xml:space="preserve">0.4 (0.6) </w:t>
            </w:r>
          </w:p>
          <w:p w14:paraId="5217CFBC" w14:textId="5F97F75F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0.1 (0.1-0.3)</w:t>
            </w:r>
          </w:p>
        </w:tc>
        <w:tc>
          <w:tcPr>
            <w:tcW w:w="1734" w:type="dxa"/>
          </w:tcPr>
          <w:p w14:paraId="3FDEDE2F" w14:textId="77777777" w:rsidR="00D50B84" w:rsidRPr="000804B8" w:rsidRDefault="00D50B84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 xml:space="preserve">0.4 (0.6) </w:t>
            </w:r>
          </w:p>
          <w:p w14:paraId="76894B0A" w14:textId="66E37A7C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0.1(0.1-0.4)</w:t>
            </w:r>
          </w:p>
        </w:tc>
        <w:tc>
          <w:tcPr>
            <w:tcW w:w="1732" w:type="dxa"/>
          </w:tcPr>
          <w:p w14:paraId="40B7958E" w14:textId="77777777" w:rsidR="005365B4" w:rsidRPr="000804B8" w:rsidRDefault="005365B4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0.4 (0.5)</w:t>
            </w:r>
          </w:p>
          <w:p w14:paraId="0C10C67B" w14:textId="3B68DB73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0.1(0.1-0.5)</w:t>
            </w:r>
          </w:p>
        </w:tc>
        <w:tc>
          <w:tcPr>
            <w:tcW w:w="1744" w:type="dxa"/>
          </w:tcPr>
          <w:p w14:paraId="40C100DF" w14:textId="77777777" w:rsidR="00F34D5C" w:rsidRPr="000804B8" w:rsidRDefault="00F34D5C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 xml:space="preserve">0.3 (0.3) </w:t>
            </w:r>
          </w:p>
          <w:p w14:paraId="7A9B1C4B" w14:textId="4CE322F5" w:rsidR="00756F83" w:rsidRPr="000804B8" w:rsidRDefault="00756F83" w:rsidP="00D632A1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04B8">
              <w:rPr>
                <w:rFonts w:ascii="Arial" w:hAnsi="Arial" w:cs="Arial"/>
                <w:sz w:val="18"/>
                <w:szCs w:val="18"/>
              </w:rPr>
              <w:t>0.1(0.1 – 0.3)</w:t>
            </w:r>
          </w:p>
        </w:tc>
      </w:tr>
    </w:tbl>
    <w:p w14:paraId="38A8845A" w14:textId="77777777" w:rsidR="00756F83" w:rsidRPr="000804B8" w:rsidRDefault="00756F83" w:rsidP="00756F83">
      <w:pPr>
        <w:ind w:left="-142"/>
        <w:rPr>
          <w:rFonts w:ascii="Arial" w:hAnsi="Arial" w:cs="Arial"/>
          <w:b/>
          <w:bCs/>
        </w:rPr>
      </w:pPr>
    </w:p>
    <w:p w14:paraId="33EA5540" w14:textId="156BD554" w:rsidR="00756F83" w:rsidRPr="000804B8" w:rsidRDefault="00756F83" w:rsidP="00756F83">
      <w:pPr>
        <w:ind w:left="-142"/>
        <w:rPr>
          <w:rFonts w:ascii="Arial" w:hAnsi="Arial" w:cs="Arial"/>
        </w:rPr>
      </w:pPr>
      <w:r w:rsidRPr="000804B8">
        <w:rPr>
          <w:rFonts w:ascii="Arial" w:hAnsi="Arial" w:cs="Arial"/>
          <w:b/>
          <w:bCs/>
        </w:rPr>
        <w:br w:type="column"/>
      </w:r>
      <w:r w:rsidRPr="000804B8">
        <w:rPr>
          <w:rFonts w:ascii="Arial" w:hAnsi="Arial" w:cs="Arial"/>
          <w:b/>
          <w:bCs/>
        </w:rPr>
        <w:lastRenderedPageBreak/>
        <w:t xml:space="preserve">Supplementary table 2 </w:t>
      </w:r>
      <w:r w:rsidR="008A2541" w:rsidRPr="000804B8">
        <w:rPr>
          <w:rFonts w:ascii="Arial" w:hAnsi="Arial" w:cs="Arial"/>
          <w:b/>
          <w:bCs/>
        </w:rPr>
        <w:t>D</w:t>
      </w:r>
      <w:r w:rsidRPr="000804B8">
        <w:rPr>
          <w:rFonts w:ascii="Arial" w:hAnsi="Arial" w:cs="Arial"/>
          <w:b/>
          <w:bCs/>
        </w:rPr>
        <w:t xml:space="preserve">aily vitamin B12 supplementation for 6 months between 6 to 30 months of age </w:t>
      </w:r>
      <w:r w:rsidR="00B97E7E" w:rsidRPr="000804B8">
        <w:rPr>
          <w:rFonts w:ascii="Arial" w:hAnsi="Arial" w:cs="Arial"/>
          <w:b/>
          <w:bCs/>
        </w:rPr>
        <w:t xml:space="preserve">and </w:t>
      </w:r>
      <w:r w:rsidRPr="000804B8">
        <w:rPr>
          <w:rFonts w:ascii="Arial" w:hAnsi="Arial" w:cs="Arial"/>
          <w:b/>
          <w:bCs/>
        </w:rPr>
        <w:t>cardiac biomarkers (adipokine) concentrations compared to no B12 supplementation</w:t>
      </w:r>
      <w:r w:rsidRPr="000804B8">
        <w:rPr>
          <w:rFonts w:ascii="Arial" w:hAnsi="Arial" w:cs="Arial"/>
        </w:rPr>
        <w:t xml:space="preserve"> </w:t>
      </w:r>
      <w:r w:rsidR="00501FB1" w:rsidRPr="000804B8">
        <w:rPr>
          <w:rFonts w:ascii="Arial" w:hAnsi="Arial" w:cs="Arial"/>
          <w:b/>
          <w:bCs/>
        </w:rPr>
        <w:t xml:space="preserve">after 6 to 7 </w:t>
      </w:r>
      <w:r w:rsidRPr="000804B8">
        <w:rPr>
          <w:rFonts w:ascii="Arial" w:hAnsi="Arial" w:cs="Arial"/>
          <w:b/>
          <w:bCs/>
        </w:rPr>
        <w:t xml:space="preserve">years </w:t>
      </w:r>
    </w:p>
    <w:tbl>
      <w:tblPr>
        <w:tblStyle w:val="TableGrid"/>
        <w:tblW w:w="882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8"/>
        <w:gridCol w:w="2577"/>
        <w:gridCol w:w="2144"/>
      </w:tblGrid>
      <w:tr w:rsidR="00756F83" w:rsidRPr="000804B8" w14:paraId="68109562" w14:textId="77777777" w:rsidTr="00B90D37">
        <w:trPr>
          <w:trHeight w:val="130"/>
        </w:trPr>
        <w:tc>
          <w:tcPr>
            <w:tcW w:w="0" w:type="auto"/>
          </w:tcPr>
          <w:p w14:paraId="3FD548F3" w14:textId="77777777" w:rsidR="00756F83" w:rsidRPr="000804B8" w:rsidRDefault="00756F83" w:rsidP="00877C7D">
            <w:pPr>
              <w:autoSpaceDE w:val="0"/>
              <w:autoSpaceDN w:val="0"/>
              <w:adjustRightInd w:val="0"/>
              <w:spacing w:before="120"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rdiac biomarkers </w:t>
            </w:r>
          </w:p>
        </w:tc>
        <w:tc>
          <w:tcPr>
            <w:tcW w:w="0" w:type="auto"/>
          </w:tcPr>
          <w:p w14:paraId="72304C37" w14:textId="77777777" w:rsidR="00756F83" w:rsidRPr="000804B8" w:rsidRDefault="00756F83" w:rsidP="00877C7D">
            <w:pPr>
              <w:autoSpaceDE w:val="0"/>
              <w:autoSpaceDN w:val="0"/>
              <w:adjustRightInd w:val="0"/>
              <w:spacing w:before="120"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Vitamin B12 group</w:t>
            </w:r>
          </w:p>
          <w:p w14:paraId="745C5DCD" w14:textId="79CA211B" w:rsidR="00005F60" w:rsidRPr="000804B8" w:rsidRDefault="00005F60" w:rsidP="00877C7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(n=385)</w:t>
            </w:r>
          </w:p>
        </w:tc>
        <w:tc>
          <w:tcPr>
            <w:tcW w:w="0" w:type="auto"/>
          </w:tcPr>
          <w:p w14:paraId="384C6FFB" w14:textId="77777777" w:rsidR="00756F83" w:rsidRPr="000804B8" w:rsidRDefault="00756F83" w:rsidP="00877C7D">
            <w:pPr>
              <w:autoSpaceDE w:val="0"/>
              <w:autoSpaceDN w:val="0"/>
              <w:adjustRightInd w:val="0"/>
              <w:spacing w:before="120"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Non B12 group</w:t>
            </w:r>
          </w:p>
          <w:p w14:paraId="16878546" w14:textId="6D20ACE3" w:rsidR="00751A0F" w:rsidRPr="000804B8" w:rsidRDefault="00751A0F" w:rsidP="00877C7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(n=406)</w:t>
            </w:r>
          </w:p>
        </w:tc>
      </w:tr>
      <w:tr w:rsidR="002955D3" w:rsidRPr="000804B8" w14:paraId="61D74582" w14:textId="77777777" w:rsidTr="00B90D37">
        <w:trPr>
          <w:trHeight w:val="149"/>
        </w:trPr>
        <w:tc>
          <w:tcPr>
            <w:tcW w:w="0" w:type="auto"/>
          </w:tcPr>
          <w:p w14:paraId="570A9B3C" w14:textId="22DD580A" w:rsidR="002955D3" w:rsidRPr="000804B8" w:rsidRDefault="002955D3" w:rsidP="00877C7D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thcy</w:t>
            </w:r>
            <w:proofErr w:type="spellEnd"/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follow-up, </w:t>
            </w: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D"/>
            </w: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ol/L</w:t>
            </w:r>
          </w:p>
        </w:tc>
        <w:tc>
          <w:tcPr>
            <w:tcW w:w="0" w:type="auto"/>
            <w:vAlign w:val="bottom"/>
          </w:tcPr>
          <w:p w14:paraId="4CF22164" w14:textId="77777777" w:rsidR="002955D3" w:rsidRPr="000804B8" w:rsidRDefault="002955D3" w:rsidP="00877C7D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7FF7D5F0" w14:textId="77777777" w:rsidR="002955D3" w:rsidRPr="000804B8" w:rsidRDefault="002955D3" w:rsidP="00877C7D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55D3" w:rsidRPr="000804B8" w14:paraId="412C03A1" w14:textId="77777777" w:rsidTr="00B90D37">
        <w:trPr>
          <w:trHeight w:val="149"/>
        </w:trPr>
        <w:tc>
          <w:tcPr>
            <w:tcW w:w="0" w:type="auto"/>
          </w:tcPr>
          <w:p w14:paraId="1A9266AB" w14:textId="20874A0E" w:rsidR="002955D3" w:rsidRPr="000804B8" w:rsidRDefault="002955D3" w:rsidP="00877C7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(SD) </w:t>
            </w:r>
          </w:p>
        </w:tc>
        <w:tc>
          <w:tcPr>
            <w:tcW w:w="0" w:type="auto"/>
            <w:vAlign w:val="bottom"/>
          </w:tcPr>
          <w:p w14:paraId="7D796ACF" w14:textId="00EF4BBB" w:rsidR="002955D3" w:rsidRPr="000804B8" w:rsidRDefault="00625E7A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13.3 (4.9)</w:t>
            </w:r>
          </w:p>
        </w:tc>
        <w:tc>
          <w:tcPr>
            <w:tcW w:w="0" w:type="auto"/>
            <w:vAlign w:val="bottom"/>
          </w:tcPr>
          <w:p w14:paraId="36038C59" w14:textId="15AF24FF" w:rsidR="002955D3" w:rsidRPr="000804B8" w:rsidRDefault="008C76B5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13.9 (5.9)</w:t>
            </w:r>
          </w:p>
        </w:tc>
      </w:tr>
      <w:tr w:rsidR="002955D3" w:rsidRPr="000804B8" w14:paraId="56100A8E" w14:textId="77777777" w:rsidTr="00B90D37">
        <w:trPr>
          <w:trHeight w:val="149"/>
        </w:trPr>
        <w:tc>
          <w:tcPr>
            <w:tcW w:w="0" w:type="auto"/>
          </w:tcPr>
          <w:p w14:paraId="50941466" w14:textId="0130CD70" w:rsidR="002955D3" w:rsidRPr="000804B8" w:rsidRDefault="002955D3" w:rsidP="00877C7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vAlign w:val="bottom"/>
          </w:tcPr>
          <w:p w14:paraId="5BDF6FE2" w14:textId="4845E6B4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12.5 (9.8-15.6)</w:t>
            </w:r>
          </w:p>
        </w:tc>
        <w:tc>
          <w:tcPr>
            <w:tcW w:w="0" w:type="auto"/>
            <w:vAlign w:val="bottom"/>
          </w:tcPr>
          <w:p w14:paraId="25D42159" w14:textId="3CB056E4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12.7 (9.8-16.2)</w:t>
            </w:r>
          </w:p>
        </w:tc>
      </w:tr>
      <w:tr w:rsidR="002955D3" w:rsidRPr="000804B8" w14:paraId="666D710A" w14:textId="77777777" w:rsidTr="00B90D37">
        <w:trPr>
          <w:trHeight w:val="149"/>
        </w:trPr>
        <w:tc>
          <w:tcPr>
            <w:tcW w:w="0" w:type="auto"/>
          </w:tcPr>
          <w:p w14:paraId="5F3FD154" w14:textId="77777777" w:rsidR="002955D3" w:rsidRPr="000804B8" w:rsidRDefault="002955D3" w:rsidP="00877C7D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Leptin, ng/L</w:t>
            </w:r>
          </w:p>
        </w:tc>
        <w:tc>
          <w:tcPr>
            <w:tcW w:w="0" w:type="auto"/>
            <w:vAlign w:val="bottom"/>
          </w:tcPr>
          <w:p w14:paraId="2E4E5F9B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FB679DB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55D3" w:rsidRPr="000804B8" w14:paraId="15544357" w14:textId="77777777" w:rsidTr="00B90D37">
        <w:trPr>
          <w:trHeight w:val="149"/>
        </w:trPr>
        <w:tc>
          <w:tcPr>
            <w:tcW w:w="0" w:type="auto"/>
          </w:tcPr>
          <w:p w14:paraId="769618EF" w14:textId="2C244D54" w:rsidR="002955D3" w:rsidRPr="000804B8" w:rsidRDefault="002955D3" w:rsidP="00877C7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(SD) </w:t>
            </w:r>
          </w:p>
        </w:tc>
        <w:tc>
          <w:tcPr>
            <w:tcW w:w="0" w:type="auto"/>
            <w:vAlign w:val="bottom"/>
          </w:tcPr>
          <w:p w14:paraId="77477265" w14:textId="0B337E50" w:rsidR="002955D3" w:rsidRPr="000804B8" w:rsidRDefault="00B46C7B" w:rsidP="00B52A08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2.</w:t>
            </w:r>
            <w:r w:rsidR="00B52A08" w:rsidRPr="000804B8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0804B8">
              <w:rPr>
                <w:rFonts w:ascii="Arial" w:hAnsi="Arial" w:cs="Arial"/>
                <w:sz w:val="20"/>
                <w:szCs w:val="20"/>
              </w:rPr>
              <w:t>(3.</w:t>
            </w:r>
            <w:r w:rsidR="00B52A08" w:rsidRPr="000804B8">
              <w:rPr>
                <w:rFonts w:ascii="Arial" w:hAnsi="Arial" w:cs="Arial"/>
                <w:sz w:val="20"/>
                <w:szCs w:val="20"/>
              </w:rPr>
              <w:t>4</w:t>
            </w:r>
            <w:r w:rsidRPr="000804B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0AFC8A5A" w14:textId="2F4F1150" w:rsidR="002955D3" w:rsidRPr="000804B8" w:rsidRDefault="007F38E0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 xml:space="preserve">2.3 (3.5) </w:t>
            </w:r>
          </w:p>
        </w:tc>
      </w:tr>
      <w:tr w:rsidR="002955D3" w:rsidRPr="000804B8" w14:paraId="50716458" w14:textId="77777777" w:rsidTr="00B90D37">
        <w:trPr>
          <w:trHeight w:val="149"/>
        </w:trPr>
        <w:tc>
          <w:tcPr>
            <w:tcW w:w="0" w:type="auto"/>
          </w:tcPr>
          <w:p w14:paraId="61832E90" w14:textId="77777777" w:rsidR="002955D3" w:rsidRPr="000804B8" w:rsidRDefault="002955D3" w:rsidP="00877C7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vAlign w:val="bottom"/>
          </w:tcPr>
          <w:p w14:paraId="009E3098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9 (0.6-2.4)</w:t>
            </w:r>
          </w:p>
        </w:tc>
        <w:tc>
          <w:tcPr>
            <w:tcW w:w="0" w:type="auto"/>
            <w:vAlign w:val="bottom"/>
          </w:tcPr>
          <w:p w14:paraId="4FBAE85F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9 (0.5-2.1)</w:t>
            </w:r>
          </w:p>
        </w:tc>
      </w:tr>
      <w:tr w:rsidR="002955D3" w:rsidRPr="000804B8" w14:paraId="5CF7C8B7" w14:textId="77777777" w:rsidTr="00B90D37">
        <w:trPr>
          <w:trHeight w:val="404"/>
        </w:trPr>
        <w:tc>
          <w:tcPr>
            <w:tcW w:w="0" w:type="auto"/>
          </w:tcPr>
          <w:p w14:paraId="2923757D" w14:textId="77777777" w:rsidR="002955D3" w:rsidRPr="000804B8" w:rsidRDefault="002955D3" w:rsidP="00877C7D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HMW Adiponectin, mg/L</w:t>
            </w:r>
          </w:p>
        </w:tc>
        <w:tc>
          <w:tcPr>
            <w:tcW w:w="0" w:type="auto"/>
            <w:vAlign w:val="bottom"/>
          </w:tcPr>
          <w:p w14:paraId="505EF701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636BCD9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55D3" w:rsidRPr="000804B8" w14:paraId="4998C51F" w14:textId="77777777" w:rsidTr="00B90D37">
        <w:trPr>
          <w:trHeight w:val="429"/>
        </w:trPr>
        <w:tc>
          <w:tcPr>
            <w:tcW w:w="0" w:type="auto"/>
          </w:tcPr>
          <w:p w14:paraId="4A52A249" w14:textId="5004E408" w:rsidR="002955D3" w:rsidRPr="000804B8" w:rsidRDefault="002955D3" w:rsidP="00877C7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(SD) </w:t>
            </w:r>
          </w:p>
        </w:tc>
        <w:tc>
          <w:tcPr>
            <w:tcW w:w="0" w:type="auto"/>
          </w:tcPr>
          <w:p w14:paraId="5F28A03C" w14:textId="5A362B71" w:rsidR="002955D3" w:rsidRPr="000804B8" w:rsidRDefault="003F3B0F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 xml:space="preserve">3 (1.4) </w:t>
            </w:r>
          </w:p>
        </w:tc>
        <w:tc>
          <w:tcPr>
            <w:tcW w:w="0" w:type="auto"/>
          </w:tcPr>
          <w:p w14:paraId="34981635" w14:textId="7B4F813E" w:rsidR="002955D3" w:rsidRPr="000804B8" w:rsidRDefault="003F3B0F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3.2 (1.7)</w:t>
            </w:r>
          </w:p>
        </w:tc>
      </w:tr>
      <w:tr w:rsidR="002955D3" w:rsidRPr="000804B8" w14:paraId="311E2F87" w14:textId="77777777" w:rsidTr="00B90D37">
        <w:trPr>
          <w:trHeight w:val="429"/>
        </w:trPr>
        <w:tc>
          <w:tcPr>
            <w:tcW w:w="0" w:type="auto"/>
          </w:tcPr>
          <w:p w14:paraId="651213B8" w14:textId="501CDEB7" w:rsidR="002955D3" w:rsidRPr="000804B8" w:rsidRDefault="002955D3" w:rsidP="00877C7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0" w:type="auto"/>
          </w:tcPr>
          <w:p w14:paraId="018B70FC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2.8 (2.1-3.8)</w:t>
            </w:r>
          </w:p>
        </w:tc>
        <w:tc>
          <w:tcPr>
            <w:tcW w:w="0" w:type="auto"/>
          </w:tcPr>
          <w:p w14:paraId="5D7A1FAE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2.9 (1.9-4)</w:t>
            </w:r>
          </w:p>
        </w:tc>
      </w:tr>
      <w:tr w:rsidR="002955D3" w:rsidRPr="000804B8" w14:paraId="69A7AF9F" w14:textId="77777777" w:rsidTr="00B90D37">
        <w:trPr>
          <w:trHeight w:val="471"/>
        </w:trPr>
        <w:tc>
          <w:tcPr>
            <w:tcW w:w="0" w:type="auto"/>
          </w:tcPr>
          <w:p w14:paraId="6E1220C3" w14:textId="77777777" w:rsidR="002955D3" w:rsidRPr="000804B8" w:rsidRDefault="002955D3" w:rsidP="00877C7D">
            <w:pPr>
              <w:autoSpaceDE w:val="0"/>
              <w:autoSpaceDN w:val="0"/>
              <w:adjustRightInd w:val="0"/>
              <w:spacing w:before="120"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Total Adiponectin (mg/L)</w:t>
            </w:r>
          </w:p>
        </w:tc>
        <w:tc>
          <w:tcPr>
            <w:tcW w:w="0" w:type="auto"/>
            <w:vAlign w:val="bottom"/>
          </w:tcPr>
          <w:p w14:paraId="487FC70F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9046BC7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55D3" w:rsidRPr="000804B8" w14:paraId="14545217" w14:textId="77777777" w:rsidTr="00B90D37">
        <w:trPr>
          <w:trHeight w:val="367"/>
        </w:trPr>
        <w:tc>
          <w:tcPr>
            <w:tcW w:w="0" w:type="auto"/>
          </w:tcPr>
          <w:p w14:paraId="6A4491ED" w14:textId="13D32A00" w:rsidR="002955D3" w:rsidRPr="000804B8" w:rsidRDefault="002955D3" w:rsidP="00877C7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(SD) </w:t>
            </w:r>
          </w:p>
        </w:tc>
        <w:tc>
          <w:tcPr>
            <w:tcW w:w="0" w:type="auto"/>
            <w:vAlign w:val="bottom"/>
          </w:tcPr>
          <w:p w14:paraId="639F1D98" w14:textId="636543F5" w:rsidR="002955D3" w:rsidRPr="000804B8" w:rsidRDefault="00CE4D4B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7.1 (1.9)</w:t>
            </w:r>
          </w:p>
        </w:tc>
        <w:tc>
          <w:tcPr>
            <w:tcW w:w="0" w:type="auto"/>
            <w:vAlign w:val="bottom"/>
          </w:tcPr>
          <w:p w14:paraId="6A3F2AA8" w14:textId="08D4F887" w:rsidR="002955D3" w:rsidRPr="000804B8" w:rsidRDefault="000C7A3A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7.3 (2.3)</w:t>
            </w:r>
          </w:p>
        </w:tc>
      </w:tr>
      <w:tr w:rsidR="002955D3" w:rsidRPr="000804B8" w14:paraId="13591C5A" w14:textId="77777777" w:rsidTr="00B90D37">
        <w:trPr>
          <w:trHeight w:val="367"/>
        </w:trPr>
        <w:tc>
          <w:tcPr>
            <w:tcW w:w="0" w:type="auto"/>
          </w:tcPr>
          <w:p w14:paraId="254A02EB" w14:textId="20BCBCBB" w:rsidR="002955D3" w:rsidRPr="000804B8" w:rsidRDefault="002955D3" w:rsidP="00877C7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vAlign w:val="bottom"/>
          </w:tcPr>
          <w:p w14:paraId="235EC9CA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6.9 (5.9-8.3)</w:t>
            </w:r>
          </w:p>
        </w:tc>
        <w:tc>
          <w:tcPr>
            <w:tcW w:w="0" w:type="auto"/>
            <w:vAlign w:val="bottom"/>
          </w:tcPr>
          <w:p w14:paraId="06700AC0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7 (5.7-8.5)</w:t>
            </w:r>
          </w:p>
        </w:tc>
      </w:tr>
      <w:tr w:rsidR="002955D3" w:rsidRPr="000804B8" w14:paraId="1DB47D96" w14:textId="77777777" w:rsidTr="00B90D37">
        <w:trPr>
          <w:trHeight w:val="149"/>
        </w:trPr>
        <w:tc>
          <w:tcPr>
            <w:tcW w:w="0" w:type="auto"/>
          </w:tcPr>
          <w:p w14:paraId="5CA16FCD" w14:textId="77777777" w:rsidR="002955D3" w:rsidRPr="000804B8" w:rsidRDefault="002955D3" w:rsidP="00877C7D">
            <w:pPr>
              <w:autoSpaceDE w:val="0"/>
              <w:autoSpaceDN w:val="0"/>
              <w:adjustRightInd w:val="0"/>
              <w:spacing w:before="120"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Leptin/HMW Adiponectin</w:t>
            </w:r>
          </w:p>
        </w:tc>
        <w:tc>
          <w:tcPr>
            <w:tcW w:w="0" w:type="auto"/>
            <w:vAlign w:val="bottom"/>
          </w:tcPr>
          <w:p w14:paraId="384AF3C6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2E76C6C7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55D3" w:rsidRPr="000804B8" w14:paraId="7EA216FC" w14:textId="77777777" w:rsidTr="00B90D37">
        <w:trPr>
          <w:trHeight w:val="149"/>
        </w:trPr>
        <w:tc>
          <w:tcPr>
            <w:tcW w:w="0" w:type="auto"/>
          </w:tcPr>
          <w:p w14:paraId="34453C31" w14:textId="23EC3D8A" w:rsidR="002955D3" w:rsidRPr="000804B8" w:rsidRDefault="002955D3" w:rsidP="00877C7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(SD) </w:t>
            </w:r>
          </w:p>
        </w:tc>
        <w:tc>
          <w:tcPr>
            <w:tcW w:w="0" w:type="auto"/>
            <w:vAlign w:val="bottom"/>
          </w:tcPr>
          <w:p w14:paraId="5F22EB95" w14:textId="6CDE8C36" w:rsidR="002955D3" w:rsidRPr="000804B8" w:rsidRDefault="007C708B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9 (1.5)</w:t>
            </w:r>
          </w:p>
        </w:tc>
        <w:tc>
          <w:tcPr>
            <w:tcW w:w="0" w:type="auto"/>
            <w:vAlign w:val="bottom"/>
          </w:tcPr>
          <w:p w14:paraId="59B48D6B" w14:textId="0BE1B1A7" w:rsidR="002955D3" w:rsidRPr="000804B8" w:rsidRDefault="00C60BBD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1.1 (1.9)</w:t>
            </w:r>
          </w:p>
        </w:tc>
      </w:tr>
      <w:tr w:rsidR="002955D3" w:rsidRPr="000804B8" w14:paraId="703C62D5" w14:textId="77777777" w:rsidTr="00B90D37">
        <w:trPr>
          <w:trHeight w:val="149"/>
        </w:trPr>
        <w:tc>
          <w:tcPr>
            <w:tcW w:w="0" w:type="auto"/>
          </w:tcPr>
          <w:p w14:paraId="23AA0B21" w14:textId="0DA1F827" w:rsidR="002955D3" w:rsidRPr="000804B8" w:rsidRDefault="002955D3" w:rsidP="00877C7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vAlign w:val="bottom"/>
          </w:tcPr>
          <w:p w14:paraId="4D79BAB8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3 (0.2-0.9)</w:t>
            </w:r>
          </w:p>
        </w:tc>
        <w:tc>
          <w:tcPr>
            <w:tcW w:w="0" w:type="auto"/>
            <w:vAlign w:val="bottom"/>
          </w:tcPr>
          <w:p w14:paraId="51FCF47E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3 (0.2-1.1)</w:t>
            </w:r>
          </w:p>
        </w:tc>
      </w:tr>
      <w:tr w:rsidR="002955D3" w:rsidRPr="000804B8" w14:paraId="11811FA2" w14:textId="77777777" w:rsidTr="00B90D37">
        <w:trPr>
          <w:trHeight w:val="149"/>
        </w:trPr>
        <w:tc>
          <w:tcPr>
            <w:tcW w:w="0" w:type="auto"/>
          </w:tcPr>
          <w:p w14:paraId="57A87625" w14:textId="77777777" w:rsidR="002955D3" w:rsidRPr="000804B8" w:rsidRDefault="002955D3" w:rsidP="00877C7D">
            <w:pPr>
              <w:autoSpaceDE w:val="0"/>
              <w:autoSpaceDN w:val="0"/>
              <w:adjustRightInd w:val="0"/>
              <w:spacing w:before="120"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eptin/Total Adiponectin (LAR) </w:t>
            </w:r>
          </w:p>
        </w:tc>
        <w:tc>
          <w:tcPr>
            <w:tcW w:w="0" w:type="auto"/>
            <w:vAlign w:val="bottom"/>
          </w:tcPr>
          <w:p w14:paraId="74C95184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A491A41" w14:textId="77777777" w:rsidR="002955D3" w:rsidRPr="000804B8" w:rsidRDefault="002955D3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1BC6" w:rsidRPr="000804B8" w14:paraId="4BDC4C53" w14:textId="77777777" w:rsidTr="00B90D37">
        <w:trPr>
          <w:trHeight w:val="149"/>
        </w:trPr>
        <w:tc>
          <w:tcPr>
            <w:tcW w:w="0" w:type="auto"/>
          </w:tcPr>
          <w:p w14:paraId="232ABD9B" w14:textId="1456F838" w:rsidR="00AB1BC6" w:rsidRPr="000804B8" w:rsidRDefault="00AB1BC6" w:rsidP="00877C7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ean (SD) </w:t>
            </w:r>
          </w:p>
        </w:tc>
        <w:tc>
          <w:tcPr>
            <w:tcW w:w="0" w:type="auto"/>
            <w:vAlign w:val="bottom"/>
          </w:tcPr>
          <w:p w14:paraId="39B8A82B" w14:textId="443BC730" w:rsidR="00AB1BC6" w:rsidRPr="000804B8" w:rsidRDefault="005B2B0A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3 (0.5)</w:t>
            </w:r>
          </w:p>
        </w:tc>
        <w:tc>
          <w:tcPr>
            <w:tcW w:w="0" w:type="auto"/>
            <w:vAlign w:val="bottom"/>
          </w:tcPr>
          <w:p w14:paraId="7C1850AF" w14:textId="6048BF83" w:rsidR="00AB1BC6" w:rsidRPr="000804B8" w:rsidRDefault="00BE19B8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4 (0.5)</w:t>
            </w:r>
          </w:p>
        </w:tc>
      </w:tr>
      <w:tr w:rsidR="00AB1BC6" w:rsidRPr="000804B8" w14:paraId="50EC2A68" w14:textId="77777777" w:rsidTr="00B90D37">
        <w:trPr>
          <w:trHeight w:val="149"/>
        </w:trPr>
        <w:tc>
          <w:tcPr>
            <w:tcW w:w="0" w:type="auto"/>
          </w:tcPr>
          <w:p w14:paraId="6BD841B3" w14:textId="483BC17D" w:rsidR="00AB1BC6" w:rsidRPr="000804B8" w:rsidRDefault="00AB1BC6" w:rsidP="00877C7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vAlign w:val="bottom"/>
          </w:tcPr>
          <w:p w14:paraId="625D624B" w14:textId="77777777" w:rsidR="00AB1BC6" w:rsidRPr="000804B8" w:rsidRDefault="00AB1BC6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1 (0.1-0.3)</w:t>
            </w:r>
          </w:p>
        </w:tc>
        <w:tc>
          <w:tcPr>
            <w:tcW w:w="0" w:type="auto"/>
            <w:vAlign w:val="bottom"/>
          </w:tcPr>
          <w:p w14:paraId="3390B13C" w14:textId="77777777" w:rsidR="00AB1BC6" w:rsidRPr="000804B8" w:rsidRDefault="00AB1BC6" w:rsidP="00B57CC0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1 (0.2-0.3)</w:t>
            </w:r>
          </w:p>
        </w:tc>
      </w:tr>
    </w:tbl>
    <w:p w14:paraId="506933FC" w14:textId="06E53965" w:rsidR="00756F83" w:rsidRPr="000804B8" w:rsidRDefault="00A84AD1" w:rsidP="00756F83">
      <w:pPr>
        <w:ind w:left="-142"/>
        <w:rPr>
          <w:rFonts w:ascii="Arial" w:hAnsi="Arial" w:cs="Arial"/>
        </w:rPr>
      </w:pPr>
      <w:r w:rsidRPr="000804B8">
        <w:rPr>
          <w:rFonts w:ascii="Arial" w:hAnsi="Arial" w:cs="Arial"/>
          <w:sz w:val="20"/>
          <w:szCs w:val="20"/>
        </w:rPr>
        <w:t xml:space="preserve">  HMW Adiponectin- High Molecular weight Adiponectin</w:t>
      </w:r>
    </w:p>
    <w:p w14:paraId="6EFC2210" w14:textId="10B6A752" w:rsidR="00756F83" w:rsidRPr="000804B8" w:rsidRDefault="00756F83" w:rsidP="00756F83">
      <w:pPr>
        <w:ind w:left="-142"/>
        <w:rPr>
          <w:rFonts w:ascii="Arial" w:hAnsi="Arial" w:cs="Arial"/>
          <w:b/>
          <w:bCs/>
        </w:rPr>
      </w:pPr>
      <w:r w:rsidRPr="000804B8">
        <w:rPr>
          <w:rFonts w:ascii="Arial" w:hAnsi="Arial" w:cs="Arial"/>
          <w:b/>
          <w:bCs/>
        </w:rPr>
        <w:br w:type="column"/>
      </w:r>
      <w:r w:rsidRPr="000804B8">
        <w:rPr>
          <w:rFonts w:ascii="Arial" w:hAnsi="Arial" w:cs="Arial"/>
          <w:b/>
          <w:bCs/>
        </w:rPr>
        <w:lastRenderedPageBreak/>
        <w:t xml:space="preserve">Supplementary Table 3 </w:t>
      </w:r>
      <w:r w:rsidR="008A2541" w:rsidRPr="000804B8">
        <w:rPr>
          <w:rFonts w:ascii="Arial" w:hAnsi="Arial" w:cs="Arial"/>
          <w:b/>
          <w:bCs/>
        </w:rPr>
        <w:t>D</w:t>
      </w:r>
      <w:r w:rsidRPr="000804B8">
        <w:rPr>
          <w:rFonts w:ascii="Arial" w:hAnsi="Arial" w:cs="Arial"/>
          <w:b/>
          <w:bCs/>
        </w:rPr>
        <w:t>aily fol</w:t>
      </w:r>
      <w:r w:rsidR="003E4D1D" w:rsidRPr="000804B8">
        <w:rPr>
          <w:rFonts w:ascii="Arial" w:hAnsi="Arial" w:cs="Arial"/>
          <w:b/>
          <w:bCs/>
        </w:rPr>
        <w:t>ic</w:t>
      </w:r>
      <w:r w:rsidR="00F35208" w:rsidRPr="000804B8">
        <w:rPr>
          <w:rFonts w:ascii="Arial" w:hAnsi="Arial" w:cs="Arial"/>
          <w:b/>
          <w:bCs/>
        </w:rPr>
        <w:t xml:space="preserve"> acid</w:t>
      </w:r>
      <w:r w:rsidRPr="000804B8">
        <w:rPr>
          <w:rFonts w:ascii="Arial" w:hAnsi="Arial" w:cs="Arial"/>
          <w:b/>
          <w:bCs/>
        </w:rPr>
        <w:t xml:space="preserve"> supplementation for 6 months between 6 to 30 months of age on the cardiac biomarkers (adipokine) concentrations compared to no </w:t>
      </w:r>
      <w:r w:rsidR="00F35208" w:rsidRPr="000804B8">
        <w:rPr>
          <w:rFonts w:ascii="Arial" w:hAnsi="Arial" w:cs="Arial"/>
          <w:b/>
          <w:bCs/>
        </w:rPr>
        <w:t xml:space="preserve">folic acid </w:t>
      </w:r>
      <w:r w:rsidRPr="000804B8">
        <w:rPr>
          <w:rFonts w:ascii="Arial" w:hAnsi="Arial" w:cs="Arial"/>
          <w:b/>
          <w:bCs/>
        </w:rPr>
        <w:t xml:space="preserve">supplementation at 6 – 9 years of life </w:t>
      </w:r>
    </w:p>
    <w:tbl>
      <w:tblPr>
        <w:tblStyle w:val="TableGrid"/>
        <w:tblW w:w="896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02"/>
        <w:gridCol w:w="2229"/>
        <w:gridCol w:w="2736"/>
      </w:tblGrid>
      <w:tr w:rsidR="00756F83" w:rsidRPr="000804B8" w14:paraId="557E2DF9" w14:textId="77777777" w:rsidTr="00B90D37">
        <w:trPr>
          <w:trHeight w:val="242"/>
        </w:trPr>
        <w:tc>
          <w:tcPr>
            <w:tcW w:w="0" w:type="auto"/>
          </w:tcPr>
          <w:p w14:paraId="59B39FA5" w14:textId="77777777" w:rsidR="00756F83" w:rsidRPr="000804B8" w:rsidRDefault="00756F83" w:rsidP="00D0460D">
            <w:pPr>
              <w:autoSpaceDE w:val="0"/>
              <w:autoSpaceDN w:val="0"/>
              <w:adjustRightInd w:val="0"/>
              <w:spacing w:before="120"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rdiac biomarkers </w:t>
            </w:r>
          </w:p>
        </w:tc>
        <w:tc>
          <w:tcPr>
            <w:tcW w:w="0" w:type="auto"/>
          </w:tcPr>
          <w:p w14:paraId="037F356C" w14:textId="77777777" w:rsidR="00756F83" w:rsidRPr="000804B8" w:rsidRDefault="00756F83" w:rsidP="00D0460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Fol</w:t>
            </w:r>
            <w:r w:rsidR="00925595"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ic acid</w:t>
            </w: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roup</w:t>
            </w:r>
          </w:p>
          <w:p w14:paraId="5B006311" w14:textId="24636DA1" w:rsidR="00FB0425" w:rsidRPr="000804B8" w:rsidRDefault="00FB0425" w:rsidP="00D0460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(n=</w:t>
            </w:r>
            <w:r w:rsidR="00005F60"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388</w:t>
            </w: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14:paraId="4C3A1518" w14:textId="52CF10CC" w:rsidR="00756F83" w:rsidRPr="000804B8" w:rsidRDefault="00FB0425" w:rsidP="00D0460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Non-folic</w:t>
            </w:r>
            <w:r w:rsidR="00925595" w:rsidRPr="00080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cid </w:t>
            </w:r>
            <w:r w:rsidR="00756F83"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  <w:p w14:paraId="38E5731F" w14:textId="7DB5CB01" w:rsidR="00925595" w:rsidRPr="000804B8" w:rsidRDefault="00925595" w:rsidP="00D0460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(n=403)</w:t>
            </w:r>
          </w:p>
        </w:tc>
      </w:tr>
      <w:tr w:rsidR="00BB03B5" w:rsidRPr="000804B8" w14:paraId="071FB110" w14:textId="77777777" w:rsidTr="00B90D37">
        <w:trPr>
          <w:trHeight w:val="278"/>
        </w:trPr>
        <w:tc>
          <w:tcPr>
            <w:tcW w:w="0" w:type="auto"/>
          </w:tcPr>
          <w:p w14:paraId="0E9EB639" w14:textId="26E1EE30" w:rsidR="00BB03B5" w:rsidRPr="000804B8" w:rsidRDefault="00BB03B5" w:rsidP="00D0460D">
            <w:pPr>
              <w:autoSpaceDE w:val="0"/>
              <w:autoSpaceDN w:val="0"/>
              <w:adjustRightInd w:val="0"/>
              <w:spacing w:before="120"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Thcy</w:t>
            </w:r>
            <w:proofErr w:type="spellEnd"/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t follow-up, </w:t>
            </w: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D"/>
            </w: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ol/L</w:t>
            </w:r>
          </w:p>
        </w:tc>
        <w:tc>
          <w:tcPr>
            <w:tcW w:w="0" w:type="auto"/>
            <w:vAlign w:val="bottom"/>
          </w:tcPr>
          <w:p w14:paraId="79C15EBA" w14:textId="77777777" w:rsidR="00BB03B5" w:rsidRPr="000804B8" w:rsidRDefault="00BB03B5" w:rsidP="00D0460D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A5C045A" w14:textId="77777777" w:rsidR="00BB03B5" w:rsidRPr="000804B8" w:rsidRDefault="00BB03B5" w:rsidP="00D0460D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3B5" w:rsidRPr="000804B8" w14:paraId="5BC7BE16" w14:textId="77777777" w:rsidTr="00B90D37">
        <w:trPr>
          <w:trHeight w:val="278"/>
        </w:trPr>
        <w:tc>
          <w:tcPr>
            <w:tcW w:w="0" w:type="auto"/>
          </w:tcPr>
          <w:p w14:paraId="65D86769" w14:textId="0D9FD505" w:rsidR="00BB03B5" w:rsidRPr="000804B8" w:rsidRDefault="00BB03B5" w:rsidP="00D0460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bottom"/>
          </w:tcPr>
          <w:p w14:paraId="3A04149E" w14:textId="440CC1BA" w:rsidR="00BB03B5" w:rsidRPr="000804B8" w:rsidRDefault="00EC37FA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13.4 (4.9)</w:t>
            </w:r>
          </w:p>
        </w:tc>
        <w:tc>
          <w:tcPr>
            <w:tcW w:w="0" w:type="auto"/>
            <w:vAlign w:val="bottom"/>
          </w:tcPr>
          <w:p w14:paraId="4997B356" w14:textId="4AD34620" w:rsidR="00BB03B5" w:rsidRPr="000804B8" w:rsidRDefault="00EC37FA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13.8 (6)</w:t>
            </w:r>
          </w:p>
        </w:tc>
      </w:tr>
      <w:tr w:rsidR="00BB03B5" w:rsidRPr="000804B8" w14:paraId="612C8952" w14:textId="77777777" w:rsidTr="00B90D37">
        <w:trPr>
          <w:trHeight w:val="278"/>
        </w:trPr>
        <w:tc>
          <w:tcPr>
            <w:tcW w:w="0" w:type="auto"/>
          </w:tcPr>
          <w:p w14:paraId="18D435A6" w14:textId="02EF04F3" w:rsidR="00BB03B5" w:rsidRPr="000804B8" w:rsidRDefault="00BB03B5" w:rsidP="00D0460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vAlign w:val="bottom"/>
          </w:tcPr>
          <w:p w14:paraId="201AEB1D" w14:textId="269D7FC6" w:rsidR="00BB03B5" w:rsidRPr="000804B8" w:rsidRDefault="00BB03B5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12.5 (9.9-15.7)</w:t>
            </w:r>
          </w:p>
        </w:tc>
        <w:tc>
          <w:tcPr>
            <w:tcW w:w="0" w:type="auto"/>
            <w:vAlign w:val="bottom"/>
          </w:tcPr>
          <w:p w14:paraId="43BA67CA" w14:textId="033B89D4" w:rsidR="00BB03B5" w:rsidRPr="000804B8" w:rsidRDefault="00BB03B5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12.7 (9.7-16.2)</w:t>
            </w:r>
          </w:p>
        </w:tc>
      </w:tr>
      <w:tr w:rsidR="00BB03B5" w:rsidRPr="000804B8" w14:paraId="24911B1C" w14:textId="77777777" w:rsidTr="00B90D37">
        <w:trPr>
          <w:trHeight w:val="278"/>
        </w:trPr>
        <w:tc>
          <w:tcPr>
            <w:tcW w:w="0" w:type="auto"/>
          </w:tcPr>
          <w:p w14:paraId="64B68EC2" w14:textId="77777777" w:rsidR="00BB03B5" w:rsidRPr="000804B8" w:rsidRDefault="00BB03B5" w:rsidP="00D0460D">
            <w:pPr>
              <w:autoSpaceDE w:val="0"/>
              <w:autoSpaceDN w:val="0"/>
              <w:adjustRightInd w:val="0"/>
              <w:spacing w:before="120"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Leptin, ng/L</w:t>
            </w:r>
          </w:p>
        </w:tc>
        <w:tc>
          <w:tcPr>
            <w:tcW w:w="0" w:type="auto"/>
            <w:vAlign w:val="bottom"/>
          </w:tcPr>
          <w:p w14:paraId="4A8F987E" w14:textId="77777777" w:rsidR="00BB03B5" w:rsidRPr="000804B8" w:rsidRDefault="00BB03B5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01DA08D2" w14:textId="77777777" w:rsidR="00BB03B5" w:rsidRPr="000804B8" w:rsidRDefault="00BB03B5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3B5" w:rsidRPr="000804B8" w14:paraId="590CC3A2" w14:textId="77777777" w:rsidTr="00B90D37">
        <w:trPr>
          <w:trHeight w:val="278"/>
        </w:trPr>
        <w:tc>
          <w:tcPr>
            <w:tcW w:w="0" w:type="auto"/>
          </w:tcPr>
          <w:p w14:paraId="4F848E27" w14:textId="59B9FCA2" w:rsidR="00BB03B5" w:rsidRPr="000804B8" w:rsidRDefault="00BB03B5" w:rsidP="00D0460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bottom"/>
          </w:tcPr>
          <w:p w14:paraId="2B4E4B4E" w14:textId="0EA3ACE2" w:rsidR="00BB03B5" w:rsidRPr="000804B8" w:rsidRDefault="004170AD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2.1 (2.9)</w:t>
            </w:r>
          </w:p>
        </w:tc>
        <w:tc>
          <w:tcPr>
            <w:tcW w:w="0" w:type="auto"/>
            <w:vAlign w:val="bottom"/>
          </w:tcPr>
          <w:p w14:paraId="75ABC0B5" w14:textId="060E54D9" w:rsidR="00BB03B5" w:rsidRPr="000804B8" w:rsidRDefault="004170AD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2.5 (3.9)</w:t>
            </w:r>
          </w:p>
        </w:tc>
      </w:tr>
      <w:tr w:rsidR="00BB03B5" w:rsidRPr="000804B8" w14:paraId="75FC3758" w14:textId="77777777" w:rsidTr="00B90D37">
        <w:trPr>
          <w:trHeight w:val="278"/>
        </w:trPr>
        <w:tc>
          <w:tcPr>
            <w:tcW w:w="0" w:type="auto"/>
          </w:tcPr>
          <w:p w14:paraId="7DA0B030" w14:textId="77777777" w:rsidR="00BB03B5" w:rsidRPr="000804B8" w:rsidRDefault="00BB03B5" w:rsidP="00D0460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vAlign w:val="bottom"/>
          </w:tcPr>
          <w:p w14:paraId="1894161B" w14:textId="77777777" w:rsidR="00BB03B5" w:rsidRPr="000804B8" w:rsidRDefault="00BB03B5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9 (0.5-2.6)</w:t>
            </w:r>
          </w:p>
        </w:tc>
        <w:tc>
          <w:tcPr>
            <w:tcW w:w="0" w:type="auto"/>
            <w:vAlign w:val="bottom"/>
          </w:tcPr>
          <w:p w14:paraId="0420B63F" w14:textId="77777777" w:rsidR="00BB03B5" w:rsidRPr="000804B8" w:rsidRDefault="00BB03B5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1 (0.6-2.3)</w:t>
            </w:r>
          </w:p>
        </w:tc>
      </w:tr>
      <w:tr w:rsidR="00BB03B5" w:rsidRPr="000804B8" w14:paraId="4404A646" w14:textId="77777777" w:rsidTr="00B90D37">
        <w:trPr>
          <w:trHeight w:val="278"/>
        </w:trPr>
        <w:tc>
          <w:tcPr>
            <w:tcW w:w="0" w:type="auto"/>
          </w:tcPr>
          <w:p w14:paraId="67E42E77" w14:textId="77777777" w:rsidR="00BB03B5" w:rsidRPr="000804B8" w:rsidRDefault="00BB03B5" w:rsidP="00D0460D">
            <w:pPr>
              <w:autoSpaceDE w:val="0"/>
              <w:autoSpaceDN w:val="0"/>
              <w:adjustRightInd w:val="0"/>
              <w:spacing w:before="120"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Adiponectin HMW, mg/L</w:t>
            </w:r>
          </w:p>
        </w:tc>
        <w:tc>
          <w:tcPr>
            <w:tcW w:w="0" w:type="auto"/>
            <w:vAlign w:val="bottom"/>
          </w:tcPr>
          <w:p w14:paraId="37D7830B" w14:textId="77777777" w:rsidR="00BB03B5" w:rsidRPr="000804B8" w:rsidRDefault="00BB03B5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61CB017B" w14:textId="77777777" w:rsidR="00BB03B5" w:rsidRPr="000804B8" w:rsidRDefault="00BB03B5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B03B5" w:rsidRPr="000804B8" w14:paraId="252BB2ED" w14:textId="77777777" w:rsidTr="00B90D37">
        <w:trPr>
          <w:trHeight w:val="278"/>
        </w:trPr>
        <w:tc>
          <w:tcPr>
            <w:tcW w:w="0" w:type="auto"/>
          </w:tcPr>
          <w:p w14:paraId="4FE7438E" w14:textId="187C0159" w:rsidR="00BB03B5" w:rsidRPr="000804B8" w:rsidRDefault="00BB03B5" w:rsidP="00D0460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bottom"/>
          </w:tcPr>
          <w:p w14:paraId="76177FB1" w14:textId="5FB4E6C6" w:rsidR="00BB03B5" w:rsidRPr="000804B8" w:rsidRDefault="00AD232F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3 (1.5)</w:t>
            </w:r>
          </w:p>
        </w:tc>
        <w:tc>
          <w:tcPr>
            <w:tcW w:w="0" w:type="auto"/>
            <w:vAlign w:val="bottom"/>
          </w:tcPr>
          <w:p w14:paraId="7E8A92B9" w14:textId="41B0CE6A" w:rsidR="00BB03B5" w:rsidRPr="000804B8" w:rsidRDefault="00AD232F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 xml:space="preserve">3.2 (1.6) </w:t>
            </w:r>
          </w:p>
        </w:tc>
      </w:tr>
      <w:tr w:rsidR="00BB03B5" w:rsidRPr="000804B8" w14:paraId="1C24D5E0" w14:textId="77777777" w:rsidTr="00B90D37">
        <w:trPr>
          <w:trHeight w:val="278"/>
        </w:trPr>
        <w:tc>
          <w:tcPr>
            <w:tcW w:w="0" w:type="auto"/>
          </w:tcPr>
          <w:p w14:paraId="1C037346" w14:textId="77777777" w:rsidR="00BB03B5" w:rsidRPr="000804B8" w:rsidRDefault="00BB03B5" w:rsidP="00D0460D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vAlign w:val="bottom"/>
          </w:tcPr>
          <w:p w14:paraId="4B6A120E" w14:textId="77777777" w:rsidR="00BB03B5" w:rsidRPr="000804B8" w:rsidRDefault="00BB03B5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2.8 (2.1-3.8)</w:t>
            </w:r>
          </w:p>
        </w:tc>
        <w:tc>
          <w:tcPr>
            <w:tcW w:w="0" w:type="auto"/>
            <w:vAlign w:val="bottom"/>
          </w:tcPr>
          <w:p w14:paraId="3F4383D2" w14:textId="77777777" w:rsidR="00BB03B5" w:rsidRPr="000804B8" w:rsidRDefault="00BB03B5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3 (2-4)</w:t>
            </w:r>
          </w:p>
        </w:tc>
      </w:tr>
      <w:tr w:rsidR="00BB03B5" w:rsidRPr="000804B8" w14:paraId="196AB3CF" w14:textId="77777777" w:rsidTr="00B90D37">
        <w:trPr>
          <w:trHeight w:val="409"/>
        </w:trPr>
        <w:tc>
          <w:tcPr>
            <w:tcW w:w="0" w:type="auto"/>
          </w:tcPr>
          <w:p w14:paraId="4C2DA9E5" w14:textId="77777777" w:rsidR="00BB03B5" w:rsidRPr="000804B8" w:rsidRDefault="00BB03B5" w:rsidP="00D0460D">
            <w:pPr>
              <w:autoSpaceDE w:val="0"/>
              <w:autoSpaceDN w:val="0"/>
              <w:adjustRightInd w:val="0"/>
              <w:spacing w:before="120"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Adiponectin Total, mg/L</w:t>
            </w:r>
          </w:p>
        </w:tc>
        <w:tc>
          <w:tcPr>
            <w:tcW w:w="0" w:type="auto"/>
            <w:vAlign w:val="bottom"/>
          </w:tcPr>
          <w:p w14:paraId="0EDBA6E3" w14:textId="77777777" w:rsidR="00BB03B5" w:rsidRPr="000804B8" w:rsidRDefault="00BB03B5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B9E0D23" w14:textId="77777777" w:rsidR="00BB03B5" w:rsidRPr="000804B8" w:rsidRDefault="00BB03B5" w:rsidP="00963A39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32F" w:rsidRPr="000804B8" w14:paraId="3D2C72DC" w14:textId="77777777" w:rsidTr="00B90D37">
        <w:trPr>
          <w:trHeight w:val="278"/>
        </w:trPr>
        <w:tc>
          <w:tcPr>
            <w:tcW w:w="0" w:type="auto"/>
          </w:tcPr>
          <w:p w14:paraId="337E512A" w14:textId="6D3F4427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bottom"/>
          </w:tcPr>
          <w:p w14:paraId="0FFC8E6E" w14:textId="320143A7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7.1 (2.1)</w:t>
            </w:r>
          </w:p>
        </w:tc>
        <w:tc>
          <w:tcPr>
            <w:tcW w:w="0" w:type="auto"/>
            <w:vAlign w:val="bottom"/>
          </w:tcPr>
          <w:p w14:paraId="66F0C117" w14:textId="758D1E8E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7.3 (2.1)</w:t>
            </w:r>
          </w:p>
        </w:tc>
      </w:tr>
      <w:tr w:rsidR="00AD232F" w:rsidRPr="000804B8" w14:paraId="4F5600FE" w14:textId="77777777" w:rsidTr="00B90D37">
        <w:trPr>
          <w:trHeight w:val="278"/>
        </w:trPr>
        <w:tc>
          <w:tcPr>
            <w:tcW w:w="0" w:type="auto"/>
          </w:tcPr>
          <w:p w14:paraId="0D127B9D" w14:textId="77777777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vAlign w:val="bottom"/>
          </w:tcPr>
          <w:p w14:paraId="191CE1CC" w14:textId="77777777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6.8 (5.8-8.4)</w:t>
            </w:r>
          </w:p>
        </w:tc>
        <w:tc>
          <w:tcPr>
            <w:tcW w:w="0" w:type="auto"/>
            <w:vAlign w:val="bottom"/>
          </w:tcPr>
          <w:p w14:paraId="040F0596" w14:textId="77777777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7.05 (5.8-8.4)</w:t>
            </w:r>
          </w:p>
        </w:tc>
      </w:tr>
      <w:tr w:rsidR="00AD232F" w:rsidRPr="000804B8" w14:paraId="4D15F621" w14:textId="77777777" w:rsidTr="00B90D37">
        <w:trPr>
          <w:trHeight w:val="278"/>
        </w:trPr>
        <w:tc>
          <w:tcPr>
            <w:tcW w:w="0" w:type="auto"/>
          </w:tcPr>
          <w:p w14:paraId="3170DE46" w14:textId="77777777" w:rsidR="00AD232F" w:rsidRPr="000804B8" w:rsidRDefault="00AD232F" w:rsidP="00AD232F">
            <w:pPr>
              <w:autoSpaceDE w:val="0"/>
              <w:autoSpaceDN w:val="0"/>
              <w:adjustRightInd w:val="0"/>
              <w:spacing w:before="120" w:after="0"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Leptin/HMW Adiponectin</w:t>
            </w:r>
          </w:p>
        </w:tc>
        <w:tc>
          <w:tcPr>
            <w:tcW w:w="0" w:type="auto"/>
            <w:vAlign w:val="bottom"/>
          </w:tcPr>
          <w:p w14:paraId="520C00A4" w14:textId="77777777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31816BEB" w14:textId="77777777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32F" w:rsidRPr="000804B8" w14:paraId="5E520F02" w14:textId="77777777" w:rsidTr="00B90D37">
        <w:trPr>
          <w:trHeight w:val="334"/>
        </w:trPr>
        <w:tc>
          <w:tcPr>
            <w:tcW w:w="0" w:type="auto"/>
          </w:tcPr>
          <w:p w14:paraId="26CA9B28" w14:textId="0D169A78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bottom"/>
          </w:tcPr>
          <w:p w14:paraId="45AF2233" w14:textId="32DCB94F" w:rsidR="00AD232F" w:rsidRPr="000804B8" w:rsidRDefault="00373A7E" w:rsidP="00373A7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 xml:space="preserve">0.9 (1.7) </w:t>
            </w:r>
          </w:p>
        </w:tc>
        <w:tc>
          <w:tcPr>
            <w:tcW w:w="0" w:type="auto"/>
            <w:vAlign w:val="bottom"/>
          </w:tcPr>
          <w:p w14:paraId="6ABFE21B" w14:textId="174A79D8" w:rsidR="00AD232F" w:rsidRPr="000804B8" w:rsidRDefault="00903926" w:rsidP="00AD23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1.1 (1.9)</w:t>
            </w:r>
          </w:p>
        </w:tc>
      </w:tr>
      <w:tr w:rsidR="00AD232F" w:rsidRPr="000804B8" w14:paraId="7CF55069" w14:textId="77777777" w:rsidTr="00B90D37">
        <w:trPr>
          <w:trHeight w:val="334"/>
        </w:trPr>
        <w:tc>
          <w:tcPr>
            <w:tcW w:w="0" w:type="auto"/>
          </w:tcPr>
          <w:p w14:paraId="2955A49B" w14:textId="77777777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vAlign w:val="bottom"/>
          </w:tcPr>
          <w:p w14:paraId="5598A9B8" w14:textId="38804E41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4 (0.2-0.9)</w:t>
            </w:r>
          </w:p>
        </w:tc>
        <w:tc>
          <w:tcPr>
            <w:tcW w:w="0" w:type="auto"/>
            <w:vAlign w:val="bottom"/>
          </w:tcPr>
          <w:p w14:paraId="5CB3E8C2" w14:textId="166EFD0A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3 (0.2-1.1)</w:t>
            </w:r>
          </w:p>
        </w:tc>
      </w:tr>
      <w:tr w:rsidR="00AD232F" w:rsidRPr="000804B8" w14:paraId="3B128117" w14:textId="77777777" w:rsidTr="00B90D37">
        <w:trPr>
          <w:trHeight w:val="486"/>
        </w:trPr>
        <w:tc>
          <w:tcPr>
            <w:tcW w:w="0" w:type="auto"/>
          </w:tcPr>
          <w:p w14:paraId="6A1AC899" w14:textId="77777777" w:rsidR="00AD232F" w:rsidRPr="000804B8" w:rsidRDefault="00AD232F" w:rsidP="00AD232F">
            <w:pPr>
              <w:autoSpaceDE w:val="0"/>
              <w:autoSpaceDN w:val="0"/>
              <w:adjustRightInd w:val="0"/>
              <w:spacing w:before="120"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sz w:val="20"/>
                <w:szCs w:val="20"/>
              </w:rPr>
              <w:t xml:space="preserve">Leptin/Total Adiponectin (LAR) </w:t>
            </w:r>
          </w:p>
        </w:tc>
        <w:tc>
          <w:tcPr>
            <w:tcW w:w="0" w:type="auto"/>
            <w:vAlign w:val="bottom"/>
          </w:tcPr>
          <w:p w14:paraId="208E8A8C" w14:textId="77777777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Align w:val="bottom"/>
          </w:tcPr>
          <w:p w14:paraId="1765E518" w14:textId="77777777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D232F" w:rsidRPr="000804B8" w14:paraId="6C6AA060" w14:textId="77777777" w:rsidTr="00B90D37">
        <w:trPr>
          <w:trHeight w:val="330"/>
        </w:trPr>
        <w:tc>
          <w:tcPr>
            <w:tcW w:w="0" w:type="auto"/>
          </w:tcPr>
          <w:p w14:paraId="49BB1D81" w14:textId="51977630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0" w:type="auto"/>
            <w:vAlign w:val="bottom"/>
          </w:tcPr>
          <w:p w14:paraId="2A67BF1F" w14:textId="60859810" w:rsidR="00AD232F" w:rsidRPr="000804B8" w:rsidRDefault="00ED6B10" w:rsidP="00AD23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3 (</w:t>
            </w:r>
            <w:r w:rsidR="00194A50" w:rsidRPr="000804B8">
              <w:rPr>
                <w:rFonts w:ascii="Arial" w:hAnsi="Arial" w:cs="Arial"/>
                <w:sz w:val="20"/>
                <w:szCs w:val="20"/>
              </w:rPr>
              <w:t>0.5</w:t>
            </w:r>
            <w:r w:rsidRPr="000804B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bottom"/>
          </w:tcPr>
          <w:p w14:paraId="691BD942" w14:textId="7F40EF21" w:rsidR="00AD232F" w:rsidRPr="000804B8" w:rsidRDefault="00194A50" w:rsidP="00AD23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4 (0.6)</w:t>
            </w:r>
          </w:p>
        </w:tc>
      </w:tr>
      <w:tr w:rsidR="00AD232F" w:rsidRPr="000804B8" w14:paraId="358E5E5C" w14:textId="77777777" w:rsidTr="00B90D37">
        <w:trPr>
          <w:trHeight w:val="330"/>
        </w:trPr>
        <w:tc>
          <w:tcPr>
            <w:tcW w:w="0" w:type="auto"/>
          </w:tcPr>
          <w:p w14:paraId="202C2B6E" w14:textId="77777777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ind w:left="169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0" w:type="auto"/>
            <w:vAlign w:val="bottom"/>
          </w:tcPr>
          <w:p w14:paraId="598AEA29" w14:textId="15909DE4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1 (0.1-0.3)</w:t>
            </w:r>
          </w:p>
        </w:tc>
        <w:tc>
          <w:tcPr>
            <w:tcW w:w="0" w:type="auto"/>
            <w:vAlign w:val="bottom"/>
          </w:tcPr>
          <w:p w14:paraId="41460082" w14:textId="639AAA43" w:rsidR="00AD232F" w:rsidRPr="000804B8" w:rsidRDefault="00AD232F" w:rsidP="00AD232F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04B8">
              <w:rPr>
                <w:rFonts w:ascii="Arial" w:hAnsi="Arial" w:cs="Arial"/>
                <w:sz w:val="20"/>
                <w:szCs w:val="20"/>
              </w:rPr>
              <w:t>0.2 (0.1-0.3)</w:t>
            </w:r>
          </w:p>
        </w:tc>
      </w:tr>
    </w:tbl>
    <w:p w14:paraId="2070D09B" w14:textId="77777777" w:rsidR="00242080" w:rsidRPr="000804B8" w:rsidRDefault="00ED623C" w:rsidP="00242080">
      <w:pPr>
        <w:pStyle w:val="NormalWeb"/>
        <w:shd w:val="clear" w:color="auto" w:fill="FFFFFF"/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0804B8">
        <w:rPr>
          <w:rFonts w:ascii="Arial" w:hAnsi="Arial" w:cs="Arial"/>
          <w:sz w:val="20"/>
          <w:szCs w:val="20"/>
        </w:rPr>
        <w:t>HMW Adiponectin- High Molecular weight Adiponectin</w:t>
      </w:r>
      <w:r w:rsidR="00242080" w:rsidRPr="000804B8">
        <w:rPr>
          <w:rFonts w:ascii="Arial" w:hAnsi="Arial" w:cs="Arial"/>
          <w:sz w:val="20"/>
          <w:szCs w:val="20"/>
        </w:rPr>
        <w:br w:type="column"/>
      </w:r>
      <w:r w:rsidR="00242080" w:rsidRPr="000804B8">
        <w:rPr>
          <w:rFonts w:ascii="Arial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ry Table 4. Mean (SD) plasma concentrations of vitamin B12 or folic acid supplementation group in subgroups at follow-up (6 to 9 years of age) </w:t>
      </w:r>
    </w:p>
    <w:tbl>
      <w:tblPr>
        <w:tblStyle w:val="TableGrid"/>
        <w:tblW w:w="924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961"/>
        <w:gridCol w:w="2067"/>
        <w:gridCol w:w="1817"/>
        <w:gridCol w:w="1960"/>
      </w:tblGrid>
      <w:tr w:rsidR="00242080" w:rsidRPr="000804B8" w14:paraId="63D8B28C" w14:textId="77777777" w:rsidTr="008A193B">
        <w:trPr>
          <w:trHeight w:val="313"/>
        </w:trPr>
        <w:tc>
          <w:tcPr>
            <w:tcW w:w="1436" w:type="dxa"/>
          </w:tcPr>
          <w:p w14:paraId="22FF8248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3" w:type="dxa"/>
          </w:tcPr>
          <w:p w14:paraId="3F35D1EF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lasma B12 (</w:t>
            </w:r>
            <w:proofErr w:type="spellStart"/>
            <w:r w:rsidRPr="000804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mol</w:t>
            </w:r>
            <w:proofErr w:type="spellEnd"/>
            <w:r w:rsidRPr="000804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/L), mean (SD) in B12 supplementation group </w:t>
            </w:r>
          </w:p>
        </w:tc>
        <w:tc>
          <w:tcPr>
            <w:tcW w:w="2105" w:type="dxa"/>
          </w:tcPr>
          <w:p w14:paraId="0EC38622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lasma B12 (</w:t>
            </w:r>
            <w:proofErr w:type="spellStart"/>
            <w:r w:rsidRPr="000804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pmol</w:t>
            </w:r>
            <w:proofErr w:type="spellEnd"/>
            <w:r w:rsidRPr="000804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/L), mean (SD) in no B12 supplementation group </w:t>
            </w:r>
          </w:p>
        </w:tc>
        <w:tc>
          <w:tcPr>
            <w:tcW w:w="1735" w:type="dxa"/>
          </w:tcPr>
          <w:p w14:paraId="7DFD84B0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4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lasma folate (nmol/L), mean (SD) in folic acid supplementation group </w:t>
            </w:r>
          </w:p>
        </w:tc>
        <w:tc>
          <w:tcPr>
            <w:tcW w:w="1981" w:type="dxa"/>
          </w:tcPr>
          <w:p w14:paraId="01D858F0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804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lasma folate (nmol/L), mean (SD) in no folic acid supplementation group </w:t>
            </w:r>
          </w:p>
        </w:tc>
      </w:tr>
      <w:tr w:rsidR="00242080" w:rsidRPr="000804B8" w14:paraId="4A8871E0" w14:textId="77777777" w:rsidTr="008A193B">
        <w:trPr>
          <w:trHeight w:val="313"/>
        </w:trPr>
        <w:tc>
          <w:tcPr>
            <w:tcW w:w="1436" w:type="dxa"/>
          </w:tcPr>
          <w:p w14:paraId="0B468A05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tunted</w:t>
            </w:r>
          </w:p>
        </w:tc>
        <w:tc>
          <w:tcPr>
            <w:tcW w:w="1983" w:type="dxa"/>
          </w:tcPr>
          <w:p w14:paraId="2C298E2D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>N= 44</w:t>
            </w:r>
          </w:p>
        </w:tc>
        <w:tc>
          <w:tcPr>
            <w:tcW w:w="2105" w:type="dxa"/>
          </w:tcPr>
          <w:p w14:paraId="51401C34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=50 </w:t>
            </w:r>
          </w:p>
        </w:tc>
        <w:tc>
          <w:tcPr>
            <w:tcW w:w="1735" w:type="dxa"/>
          </w:tcPr>
          <w:p w14:paraId="2386D826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>N= 49</w:t>
            </w:r>
          </w:p>
        </w:tc>
        <w:tc>
          <w:tcPr>
            <w:tcW w:w="1981" w:type="dxa"/>
          </w:tcPr>
          <w:p w14:paraId="071EFACE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=45 </w:t>
            </w:r>
          </w:p>
        </w:tc>
      </w:tr>
      <w:tr w:rsidR="00242080" w:rsidRPr="000804B8" w14:paraId="1CC0BA50" w14:textId="77777777" w:rsidTr="008A193B">
        <w:trPr>
          <w:trHeight w:val="313"/>
        </w:trPr>
        <w:tc>
          <w:tcPr>
            <w:tcW w:w="1436" w:type="dxa"/>
          </w:tcPr>
          <w:p w14:paraId="6F856B53" w14:textId="77777777" w:rsidR="00242080" w:rsidRPr="000804B8" w:rsidRDefault="00242080" w:rsidP="00A11E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3" w:type="dxa"/>
          </w:tcPr>
          <w:p w14:paraId="6C733DE5" w14:textId="77777777" w:rsidR="00242080" w:rsidRPr="000804B8" w:rsidRDefault="00242080" w:rsidP="00A11E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>326.9 (152.2)</w:t>
            </w:r>
          </w:p>
        </w:tc>
        <w:tc>
          <w:tcPr>
            <w:tcW w:w="2105" w:type="dxa"/>
          </w:tcPr>
          <w:p w14:paraId="1C1A6604" w14:textId="77777777" w:rsidR="00242080" w:rsidRPr="000804B8" w:rsidRDefault="00242080" w:rsidP="00A11E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>308.3 (153.1)</w:t>
            </w:r>
          </w:p>
        </w:tc>
        <w:tc>
          <w:tcPr>
            <w:tcW w:w="1735" w:type="dxa"/>
          </w:tcPr>
          <w:p w14:paraId="3BC8699E" w14:textId="77777777" w:rsidR="00242080" w:rsidRPr="000804B8" w:rsidRDefault="00242080" w:rsidP="00A11E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8.7 (9.4) </w:t>
            </w:r>
          </w:p>
        </w:tc>
        <w:tc>
          <w:tcPr>
            <w:tcW w:w="1981" w:type="dxa"/>
          </w:tcPr>
          <w:p w14:paraId="128894CA" w14:textId="77777777" w:rsidR="00242080" w:rsidRPr="000804B8" w:rsidRDefault="00242080" w:rsidP="00A11E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>20.6 (11.4)</w:t>
            </w:r>
          </w:p>
        </w:tc>
      </w:tr>
      <w:tr w:rsidR="00242080" w:rsidRPr="000804B8" w14:paraId="29A2CB8F" w14:textId="77777777" w:rsidTr="008A193B">
        <w:trPr>
          <w:trHeight w:val="299"/>
        </w:trPr>
        <w:tc>
          <w:tcPr>
            <w:tcW w:w="1436" w:type="dxa"/>
          </w:tcPr>
          <w:p w14:paraId="28B859FE" w14:textId="77777777" w:rsidR="00242080" w:rsidRPr="000804B8" w:rsidRDefault="00242080" w:rsidP="00A11E39">
            <w:pPr>
              <w:pStyle w:val="NormalWeb"/>
              <w:spacing w:before="0" w:beforeAutospacing="0" w:after="0" w:afterAutospacing="0"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derweight</w:t>
            </w:r>
          </w:p>
        </w:tc>
        <w:tc>
          <w:tcPr>
            <w:tcW w:w="1983" w:type="dxa"/>
          </w:tcPr>
          <w:p w14:paraId="43613153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>N= 33</w:t>
            </w:r>
          </w:p>
        </w:tc>
        <w:tc>
          <w:tcPr>
            <w:tcW w:w="2105" w:type="dxa"/>
          </w:tcPr>
          <w:p w14:paraId="02AE2502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=45 </w:t>
            </w:r>
          </w:p>
        </w:tc>
        <w:tc>
          <w:tcPr>
            <w:tcW w:w="1735" w:type="dxa"/>
          </w:tcPr>
          <w:p w14:paraId="6DCE67C2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>N= 44</w:t>
            </w:r>
          </w:p>
        </w:tc>
        <w:tc>
          <w:tcPr>
            <w:tcW w:w="1981" w:type="dxa"/>
          </w:tcPr>
          <w:p w14:paraId="226F79DD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>N=34</w:t>
            </w:r>
          </w:p>
        </w:tc>
      </w:tr>
      <w:tr w:rsidR="00242080" w:rsidRPr="000804B8" w14:paraId="6AB5EB2C" w14:textId="77777777" w:rsidTr="008A193B">
        <w:trPr>
          <w:trHeight w:val="313"/>
        </w:trPr>
        <w:tc>
          <w:tcPr>
            <w:tcW w:w="1436" w:type="dxa"/>
          </w:tcPr>
          <w:p w14:paraId="6567F03C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3" w:type="dxa"/>
          </w:tcPr>
          <w:p w14:paraId="5F780BFB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310.2 (152.7) </w:t>
            </w:r>
          </w:p>
        </w:tc>
        <w:tc>
          <w:tcPr>
            <w:tcW w:w="2105" w:type="dxa"/>
          </w:tcPr>
          <w:p w14:paraId="1B708263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94.2 (143.6) </w:t>
            </w:r>
          </w:p>
        </w:tc>
        <w:tc>
          <w:tcPr>
            <w:tcW w:w="1735" w:type="dxa"/>
          </w:tcPr>
          <w:p w14:paraId="4646E083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8.7 (9.8) </w:t>
            </w:r>
          </w:p>
        </w:tc>
        <w:tc>
          <w:tcPr>
            <w:tcW w:w="1981" w:type="dxa"/>
          </w:tcPr>
          <w:p w14:paraId="281FE58C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>16.8 (5.7)</w:t>
            </w:r>
          </w:p>
        </w:tc>
      </w:tr>
      <w:tr w:rsidR="00242080" w:rsidRPr="000804B8" w14:paraId="6388500C" w14:textId="77777777" w:rsidTr="008A193B">
        <w:trPr>
          <w:trHeight w:val="313"/>
        </w:trPr>
        <w:tc>
          <w:tcPr>
            <w:tcW w:w="1436" w:type="dxa"/>
          </w:tcPr>
          <w:p w14:paraId="600BE37B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Wasted</w:t>
            </w:r>
          </w:p>
        </w:tc>
        <w:tc>
          <w:tcPr>
            <w:tcW w:w="1983" w:type="dxa"/>
          </w:tcPr>
          <w:p w14:paraId="4322C01F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>N= 17</w:t>
            </w:r>
          </w:p>
        </w:tc>
        <w:tc>
          <w:tcPr>
            <w:tcW w:w="2105" w:type="dxa"/>
          </w:tcPr>
          <w:p w14:paraId="27314852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=14 </w:t>
            </w:r>
          </w:p>
        </w:tc>
        <w:tc>
          <w:tcPr>
            <w:tcW w:w="1735" w:type="dxa"/>
          </w:tcPr>
          <w:p w14:paraId="28B02A36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>N= 14</w:t>
            </w:r>
          </w:p>
        </w:tc>
        <w:tc>
          <w:tcPr>
            <w:tcW w:w="1981" w:type="dxa"/>
          </w:tcPr>
          <w:p w14:paraId="09502AD8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>N=17</w:t>
            </w:r>
          </w:p>
        </w:tc>
      </w:tr>
      <w:tr w:rsidR="00242080" w:rsidRPr="00C10D26" w14:paraId="2027230D" w14:textId="77777777" w:rsidTr="008A193B">
        <w:trPr>
          <w:trHeight w:val="313"/>
        </w:trPr>
        <w:tc>
          <w:tcPr>
            <w:tcW w:w="1436" w:type="dxa"/>
          </w:tcPr>
          <w:p w14:paraId="7F73C34F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83" w:type="dxa"/>
          </w:tcPr>
          <w:p w14:paraId="17189D92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>259.4 (80.1)</w:t>
            </w:r>
          </w:p>
        </w:tc>
        <w:tc>
          <w:tcPr>
            <w:tcW w:w="2105" w:type="dxa"/>
          </w:tcPr>
          <w:p w14:paraId="2661A4DC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>248.9 (103.6)</w:t>
            </w:r>
          </w:p>
        </w:tc>
        <w:tc>
          <w:tcPr>
            <w:tcW w:w="1735" w:type="dxa"/>
          </w:tcPr>
          <w:p w14:paraId="0AFE55F4" w14:textId="77777777" w:rsidR="00242080" w:rsidRPr="000804B8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8.8 (13.3) </w:t>
            </w:r>
          </w:p>
        </w:tc>
        <w:tc>
          <w:tcPr>
            <w:tcW w:w="1981" w:type="dxa"/>
          </w:tcPr>
          <w:p w14:paraId="5A3436CC" w14:textId="77777777" w:rsidR="00242080" w:rsidRPr="00C10D26" w:rsidRDefault="00242080" w:rsidP="00A11E39">
            <w:pPr>
              <w:pStyle w:val="NormalWeb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804B8">
              <w:rPr>
                <w:rFonts w:ascii="Arial" w:hAnsi="Arial" w:cs="Arial"/>
                <w:color w:val="000000" w:themeColor="text1"/>
                <w:sz w:val="20"/>
                <w:szCs w:val="20"/>
              </w:rPr>
              <w:t>17.7 (6.3)</w:t>
            </w:r>
          </w:p>
        </w:tc>
      </w:tr>
    </w:tbl>
    <w:p w14:paraId="6DF1416B" w14:textId="187875A1" w:rsidR="00756F83" w:rsidRDefault="00756F83"/>
    <w:sectPr w:rsidR="00756F83" w:rsidSect="00D66F9D">
      <w:headerReference w:type="default" r:id="rId6"/>
      <w:pgSz w:w="11906" w:h="16838"/>
      <w:pgMar w:top="1440" w:right="1440" w:bottom="1440" w:left="1440" w:header="14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8898E" w14:textId="77777777" w:rsidR="001E2738" w:rsidRDefault="001E2738" w:rsidP="00D66F9D">
      <w:pPr>
        <w:spacing w:after="0"/>
      </w:pPr>
      <w:r>
        <w:separator/>
      </w:r>
    </w:p>
  </w:endnote>
  <w:endnote w:type="continuationSeparator" w:id="0">
    <w:p w14:paraId="5B412E7D" w14:textId="77777777" w:rsidR="001E2738" w:rsidRDefault="001E2738" w:rsidP="00D66F9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8CFFC" w14:textId="77777777" w:rsidR="001E2738" w:rsidRDefault="001E2738" w:rsidP="00D66F9D">
      <w:pPr>
        <w:spacing w:after="0"/>
      </w:pPr>
      <w:r>
        <w:separator/>
      </w:r>
    </w:p>
  </w:footnote>
  <w:footnote w:type="continuationSeparator" w:id="0">
    <w:p w14:paraId="6CA6CAD5" w14:textId="77777777" w:rsidR="001E2738" w:rsidRDefault="001E2738" w:rsidP="00D66F9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EF5A3" w14:textId="3A10AC89" w:rsidR="00D66F9D" w:rsidRDefault="00D66F9D">
    <w:pPr>
      <w:pStyle w:val="Header"/>
    </w:pPr>
    <w:r>
      <w:rPr>
        <w:rFonts w:ascii="Arial" w:hAnsi="Arial" w:cs="Arial"/>
        <w:sz w:val="24"/>
        <w:szCs w:val="24"/>
      </w:rPr>
      <w:t xml:space="preserve">Rukman et.al; </w:t>
    </w:r>
    <w:r w:rsidR="000E3E56" w:rsidRPr="000E3E56">
      <w:rPr>
        <w:rFonts w:ascii="Arial" w:hAnsi="Arial" w:cs="Arial"/>
        <w:sz w:val="24"/>
        <w:szCs w:val="24"/>
      </w:rPr>
      <w:t xml:space="preserve">Daily folic acid and/ or vitamin B12 supplementation between 6 to 30 months of age and cardiometabolic risk markers </w:t>
    </w:r>
    <w:r w:rsidR="000E3E56" w:rsidRPr="000E3E56">
      <w:rPr>
        <w:rFonts w:ascii="Arial" w:hAnsi="Arial" w:cs="Arial"/>
        <w:sz w:val="24"/>
        <w:szCs w:val="24"/>
        <w:lang w:val="en-US"/>
      </w:rPr>
      <w:t>after 6 to 7 years</w:t>
    </w:r>
    <w:r w:rsidR="000E3E56" w:rsidRPr="000E3E56">
      <w:rPr>
        <w:rFonts w:ascii="Arial" w:hAnsi="Arial" w:cs="Arial"/>
        <w:sz w:val="24"/>
        <w:szCs w:val="24"/>
      </w:rPr>
      <w:t>, a follow-up of a randomized controlled trial</w:t>
    </w:r>
    <w:r w:rsidRPr="00343FC2">
      <w:rPr>
        <w:rFonts w:ascii="Arial" w:hAnsi="Arial" w:cs="Arial"/>
        <w:sz w:val="24"/>
        <w:szCs w:val="24"/>
        <w:lang w:val="en-IN"/>
      </w:rPr>
      <w:t>. 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wMjOzMDWxMDUyNrJQ0lEKTi0uzszPAykwNKoFAJwQCUItAAAA"/>
  </w:docVars>
  <w:rsids>
    <w:rsidRoot w:val="00756F83"/>
    <w:rsid w:val="00005F60"/>
    <w:rsid w:val="00010630"/>
    <w:rsid w:val="00050E7E"/>
    <w:rsid w:val="00066D5A"/>
    <w:rsid w:val="000718AC"/>
    <w:rsid w:val="000804B8"/>
    <w:rsid w:val="000C7A3A"/>
    <w:rsid w:val="000D1088"/>
    <w:rsid w:val="000D5CCA"/>
    <w:rsid w:val="000E3E56"/>
    <w:rsid w:val="0010685C"/>
    <w:rsid w:val="001318E2"/>
    <w:rsid w:val="00145AE4"/>
    <w:rsid w:val="00172CB0"/>
    <w:rsid w:val="00185425"/>
    <w:rsid w:val="00194A50"/>
    <w:rsid w:val="001E2738"/>
    <w:rsid w:val="00242080"/>
    <w:rsid w:val="002873AB"/>
    <w:rsid w:val="002955D3"/>
    <w:rsid w:val="002A0E02"/>
    <w:rsid w:val="002C0C94"/>
    <w:rsid w:val="002F1D68"/>
    <w:rsid w:val="00306112"/>
    <w:rsid w:val="003664BC"/>
    <w:rsid w:val="00373A7E"/>
    <w:rsid w:val="003D1FCB"/>
    <w:rsid w:val="003D4F9A"/>
    <w:rsid w:val="003E4D1D"/>
    <w:rsid w:val="003E6588"/>
    <w:rsid w:val="003F3B0F"/>
    <w:rsid w:val="004013A0"/>
    <w:rsid w:val="00406E22"/>
    <w:rsid w:val="004170AD"/>
    <w:rsid w:val="004428F2"/>
    <w:rsid w:val="00492E32"/>
    <w:rsid w:val="004F2E80"/>
    <w:rsid w:val="00501FB1"/>
    <w:rsid w:val="00522B28"/>
    <w:rsid w:val="005365B4"/>
    <w:rsid w:val="0056734D"/>
    <w:rsid w:val="005B2B0A"/>
    <w:rsid w:val="005E104F"/>
    <w:rsid w:val="005F7B34"/>
    <w:rsid w:val="0061536E"/>
    <w:rsid w:val="00625E7A"/>
    <w:rsid w:val="00642DE7"/>
    <w:rsid w:val="006473CA"/>
    <w:rsid w:val="006C3769"/>
    <w:rsid w:val="006C5324"/>
    <w:rsid w:val="00751A0F"/>
    <w:rsid w:val="00756F83"/>
    <w:rsid w:val="007C708B"/>
    <w:rsid w:val="007F38E0"/>
    <w:rsid w:val="007F522B"/>
    <w:rsid w:val="00877C7D"/>
    <w:rsid w:val="008A193B"/>
    <w:rsid w:val="008A2541"/>
    <w:rsid w:val="008C76B5"/>
    <w:rsid w:val="00903926"/>
    <w:rsid w:val="00925595"/>
    <w:rsid w:val="00926530"/>
    <w:rsid w:val="00963A39"/>
    <w:rsid w:val="00A11E39"/>
    <w:rsid w:val="00A16A2F"/>
    <w:rsid w:val="00A219AA"/>
    <w:rsid w:val="00A2519A"/>
    <w:rsid w:val="00A25702"/>
    <w:rsid w:val="00A26956"/>
    <w:rsid w:val="00A31387"/>
    <w:rsid w:val="00A34658"/>
    <w:rsid w:val="00A41916"/>
    <w:rsid w:val="00A52554"/>
    <w:rsid w:val="00A73867"/>
    <w:rsid w:val="00A84AD1"/>
    <w:rsid w:val="00A96D03"/>
    <w:rsid w:val="00AB1BC6"/>
    <w:rsid w:val="00AD232F"/>
    <w:rsid w:val="00B337FB"/>
    <w:rsid w:val="00B440BF"/>
    <w:rsid w:val="00B46C7B"/>
    <w:rsid w:val="00B52A08"/>
    <w:rsid w:val="00B57CC0"/>
    <w:rsid w:val="00B90D37"/>
    <w:rsid w:val="00B91AEB"/>
    <w:rsid w:val="00B97E7E"/>
    <w:rsid w:val="00BB03B5"/>
    <w:rsid w:val="00BB76DE"/>
    <w:rsid w:val="00BD3D0D"/>
    <w:rsid w:val="00BE19B8"/>
    <w:rsid w:val="00C258DC"/>
    <w:rsid w:val="00C37CED"/>
    <w:rsid w:val="00C47F1C"/>
    <w:rsid w:val="00C60BBD"/>
    <w:rsid w:val="00CE4D4B"/>
    <w:rsid w:val="00D0460D"/>
    <w:rsid w:val="00D21520"/>
    <w:rsid w:val="00D50B84"/>
    <w:rsid w:val="00D50DBF"/>
    <w:rsid w:val="00D66F9D"/>
    <w:rsid w:val="00DA4F42"/>
    <w:rsid w:val="00DB5531"/>
    <w:rsid w:val="00E374BD"/>
    <w:rsid w:val="00E65D59"/>
    <w:rsid w:val="00E9026B"/>
    <w:rsid w:val="00EC37FA"/>
    <w:rsid w:val="00ED623C"/>
    <w:rsid w:val="00ED6B10"/>
    <w:rsid w:val="00F34D5C"/>
    <w:rsid w:val="00F35208"/>
    <w:rsid w:val="00FB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43F9AF"/>
  <w15:chartTrackingRefBased/>
  <w15:docId w15:val="{46E6F947-4371-426B-B0AD-06E8BA264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F83"/>
    <w:pPr>
      <w:spacing w:after="12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F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6F9D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66F9D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66F9D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66F9D"/>
    <w:rPr>
      <w:rFonts w:ascii="Calibri" w:eastAsia="Calibri" w:hAnsi="Calibri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D1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10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1088"/>
    <w:rPr>
      <w:rFonts w:ascii="Calibri" w:eastAsia="Calibri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1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1088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link w:val="NormalWebChar"/>
    <w:uiPriority w:val="99"/>
    <w:unhideWhenUsed/>
    <w:rsid w:val="0024208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IN" w:eastAsia="en-IN"/>
    </w:rPr>
  </w:style>
  <w:style w:type="character" w:customStyle="1" w:styleId="NormalWebChar">
    <w:name w:val="Normal (Web) Char"/>
    <w:basedOn w:val="DefaultParagraphFont"/>
    <w:link w:val="NormalWeb"/>
    <w:uiPriority w:val="99"/>
    <w:rsid w:val="00242080"/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568</Words>
  <Characters>3239</Characters>
  <Application>Microsoft Office Word</Application>
  <DocSecurity>0</DocSecurity>
  <Lines>26</Lines>
  <Paragraphs>7</Paragraphs>
  <ScaleCrop>false</ScaleCrop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kman.manapurath</dc:creator>
  <cp:keywords/>
  <dc:description/>
  <cp:lastModifiedBy>Rukman Manapurath</cp:lastModifiedBy>
  <cp:revision>137</cp:revision>
  <dcterms:created xsi:type="dcterms:W3CDTF">2022-06-09T09:47:00Z</dcterms:created>
  <dcterms:modified xsi:type="dcterms:W3CDTF">2023-02-25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10a973f552a6e9ff6348086ba16fc63e19ea861ffaace9d7d4d5ae0d1cc102</vt:lpwstr>
  </property>
</Properties>
</file>